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7A0C4F" w14:textId="1CE690A5" w:rsidR="008D1096" w:rsidRPr="00020EB2" w:rsidRDefault="008552E7" w:rsidP="00490FB8">
      <w:pPr>
        <w:spacing w:line="180" w:lineRule="atLeast"/>
        <w:jc w:val="center"/>
        <w:outlineLvl w:val="0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</w:t>
      </w:r>
      <w:r>
        <w:rPr>
          <w:rFonts w:ascii="Times New Roman" w:hAnsi="Times New Roman" w:cs="Times New Roman" w:hint="eastAsia"/>
          <w:b/>
          <w:szCs w:val="21"/>
        </w:rPr>
        <w:t>ry</w:t>
      </w:r>
      <w:r w:rsidRPr="008552E7">
        <w:rPr>
          <w:rFonts w:ascii="Times New Roman" w:hAnsi="Times New Roman" w:cs="Times New Roman"/>
          <w:b/>
          <w:szCs w:val="21"/>
        </w:rPr>
        <w:t xml:space="preserve"> Table </w:t>
      </w:r>
      <w:r w:rsidR="00233389">
        <w:rPr>
          <w:rFonts w:ascii="Times New Roman" w:hAnsi="Times New Roman" w:cs="Times New Roman"/>
          <w:b/>
          <w:szCs w:val="21"/>
        </w:rPr>
        <w:t>2</w:t>
      </w:r>
      <w:bookmarkStart w:id="0" w:name="_GoBack"/>
      <w:bookmarkEnd w:id="0"/>
      <w:r w:rsidRPr="008552E7">
        <w:rPr>
          <w:rFonts w:ascii="Times New Roman" w:hAnsi="Times New Roman" w:cs="Times New Roman"/>
          <w:b/>
          <w:szCs w:val="21"/>
        </w:rPr>
        <w:t xml:space="preserve"> </w:t>
      </w:r>
      <w:bookmarkStart w:id="1" w:name="OLE_LINK105"/>
      <w:bookmarkStart w:id="2" w:name="OLE_LINK106"/>
      <w:r w:rsidRPr="008552E7">
        <w:rPr>
          <w:rFonts w:ascii="Times New Roman" w:hAnsi="Times New Roman" w:cs="Times New Roman"/>
          <w:b/>
          <w:szCs w:val="21"/>
        </w:rPr>
        <w:t xml:space="preserve">Laboratory tests </w:t>
      </w:r>
      <w:r w:rsidR="00DF0D8C">
        <w:rPr>
          <w:rFonts w:ascii="Times New Roman" w:hAnsi="Times New Roman" w:cs="Times New Roman"/>
          <w:b/>
          <w:szCs w:val="21"/>
        </w:rPr>
        <w:t>of</w:t>
      </w:r>
      <w:r w:rsidRPr="008552E7">
        <w:rPr>
          <w:rFonts w:ascii="Times New Roman" w:hAnsi="Times New Roman" w:cs="Times New Roman"/>
          <w:b/>
          <w:szCs w:val="21"/>
        </w:rPr>
        <w:t xml:space="preserve"> pa</w:t>
      </w:r>
      <w:r w:rsidR="00245C6D">
        <w:rPr>
          <w:rFonts w:ascii="Times New Roman" w:hAnsi="Times New Roman" w:cs="Times New Roman" w:hint="eastAsia"/>
          <w:b/>
          <w:szCs w:val="21"/>
        </w:rPr>
        <w:t>r</w:t>
      </w:r>
      <w:r w:rsidRPr="008552E7">
        <w:rPr>
          <w:rFonts w:ascii="Times New Roman" w:hAnsi="Times New Roman" w:cs="Times New Roman"/>
          <w:b/>
          <w:szCs w:val="21"/>
        </w:rPr>
        <w:t>ti</w:t>
      </w:r>
      <w:r w:rsidR="00245C6D">
        <w:rPr>
          <w:rFonts w:ascii="Times New Roman" w:hAnsi="Times New Roman" w:cs="Times New Roman" w:hint="eastAsia"/>
          <w:b/>
          <w:szCs w:val="21"/>
        </w:rPr>
        <w:t>cipa</w:t>
      </w:r>
      <w:r w:rsidRPr="008552E7">
        <w:rPr>
          <w:rFonts w:ascii="Times New Roman" w:hAnsi="Times New Roman" w:cs="Times New Roman"/>
          <w:b/>
          <w:szCs w:val="21"/>
        </w:rPr>
        <w:t xml:space="preserve">nts with different severity of </w:t>
      </w:r>
      <w:r w:rsidR="00FB30CA" w:rsidRPr="00AD5C89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total MRI </w:t>
      </w:r>
      <w:proofErr w:type="spellStart"/>
      <w:r w:rsidR="00FB30CA" w:rsidRPr="00AD5C89">
        <w:rPr>
          <w:rFonts w:ascii="Times New Roman" w:hAnsi="Times New Roman" w:cs="Times New Roman" w:hint="eastAsia"/>
          <w:b/>
          <w:color w:val="000000" w:themeColor="text1"/>
          <w:szCs w:val="21"/>
        </w:rPr>
        <w:t>cSVD</w:t>
      </w:r>
      <w:proofErr w:type="spellEnd"/>
      <w:r w:rsidR="00FB30CA" w:rsidRPr="00AD5C89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burden</w:t>
      </w:r>
      <w:bookmarkEnd w:id="1"/>
      <w:bookmarkEnd w:id="2"/>
    </w:p>
    <w:tbl>
      <w:tblPr>
        <w:tblpPr w:leftFromText="180" w:rightFromText="180" w:horzAnchor="page" w:tblpX="1210" w:tblpY="643"/>
        <w:tblW w:w="1466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7"/>
        <w:gridCol w:w="2001"/>
        <w:gridCol w:w="2001"/>
        <w:gridCol w:w="2001"/>
        <w:gridCol w:w="2001"/>
        <w:gridCol w:w="2001"/>
        <w:gridCol w:w="2001"/>
        <w:gridCol w:w="948"/>
      </w:tblGrid>
      <w:tr w:rsidR="00A65D99" w:rsidRPr="00CC3FDD" w14:paraId="7562A6AA" w14:textId="77777777" w:rsidTr="00A65D99">
        <w:trPr>
          <w:trHeight w:hRule="exact" w:val="869"/>
        </w:trPr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14:paraId="7936FF7F" w14:textId="77777777" w:rsidR="008D1096" w:rsidRPr="00CC3FDD" w:rsidRDefault="008D1096" w:rsidP="00120E63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bookmarkStart w:id="3" w:name="OLE_LINK5"/>
            <w:bookmarkStart w:id="4" w:name="OLE_LINK8"/>
            <w:bookmarkStart w:id="5" w:name="OLE_LINK11"/>
            <w:r>
              <w:rPr>
                <w:rFonts w:ascii="Times New Roman" w:hAnsi="Times New Roman" w:cs="Times New Roman" w:hint="eastAsia"/>
                <w:kern w:val="0"/>
              </w:rPr>
              <w:t>SVD Score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vAlign w:val="center"/>
          </w:tcPr>
          <w:p w14:paraId="4DF4B24F" w14:textId="77777777" w:rsidR="008D1096" w:rsidRDefault="008D1096" w:rsidP="00120E63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Total</w:t>
            </w:r>
          </w:p>
          <w:p w14:paraId="3F694E40" w14:textId="6819F818" w:rsidR="008D1096" w:rsidRPr="00CC3FDD" w:rsidRDefault="008D1096" w:rsidP="00120E63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CC3FDD">
              <w:rPr>
                <w:rFonts w:ascii="Times New Roman" w:hAnsi="Times New Roman" w:cs="Times New Roman"/>
                <w:kern w:val="0"/>
              </w:rPr>
              <w:t xml:space="preserve"> (n</w:t>
            </w:r>
            <w:r w:rsidR="0093297F"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CC3FDD">
              <w:rPr>
                <w:rFonts w:ascii="Times New Roman" w:hAnsi="Times New Roman" w:cs="Times New Roman"/>
                <w:kern w:val="0"/>
              </w:rPr>
              <w:t>=</w:t>
            </w:r>
            <w:r w:rsidR="0093297F"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="008F5834">
              <w:rPr>
                <w:rFonts w:ascii="Times New Roman" w:hAnsi="Times New Roman" w:cs="Times New Roman"/>
                <w:kern w:val="0"/>
              </w:rPr>
              <w:t>99</w:t>
            </w:r>
            <w:r w:rsidRPr="00CC3FDD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45EBC704" w14:textId="0D8215A3" w:rsidR="008D1096" w:rsidRDefault="0001733E" w:rsidP="00120E63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</w:rPr>
              <w:t>cSVD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="008D1096">
              <w:rPr>
                <w:rFonts w:ascii="Times New Roman" w:hAnsi="Times New Roman" w:cs="Times New Roman" w:hint="eastAsia"/>
                <w:kern w:val="0"/>
              </w:rPr>
              <w:t>0</w:t>
            </w:r>
          </w:p>
          <w:p w14:paraId="013EAF29" w14:textId="0A9878FA" w:rsidR="008D1096" w:rsidRPr="00CC3FDD" w:rsidRDefault="008D1096" w:rsidP="00120E63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CC3FDD">
              <w:rPr>
                <w:rFonts w:ascii="Times New Roman" w:hAnsi="Times New Roman" w:cs="Times New Roman"/>
                <w:kern w:val="0"/>
              </w:rPr>
              <w:t>(n</w:t>
            </w:r>
            <w:r w:rsidR="0093297F"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CC3FDD">
              <w:rPr>
                <w:rFonts w:ascii="Times New Roman" w:hAnsi="Times New Roman" w:cs="Times New Roman"/>
                <w:kern w:val="0"/>
              </w:rPr>
              <w:t>=</w:t>
            </w:r>
            <w:r w:rsidR="0093297F"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="008F5834">
              <w:rPr>
                <w:rFonts w:ascii="Times New Roman" w:hAnsi="Times New Roman" w:cs="Times New Roman"/>
                <w:kern w:val="0"/>
              </w:rPr>
              <w:t>31</w:t>
            </w:r>
            <w:r w:rsidRPr="00CC3FDD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5CD26F0A" w14:textId="678D8173" w:rsidR="008D1096" w:rsidRDefault="0001733E" w:rsidP="00120E63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</w:rPr>
              <w:t>cSVD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="008D1096">
              <w:rPr>
                <w:rFonts w:ascii="Times New Roman" w:hAnsi="Times New Roman" w:cs="Times New Roman" w:hint="eastAsia"/>
                <w:kern w:val="0"/>
              </w:rPr>
              <w:t>1</w:t>
            </w:r>
          </w:p>
          <w:p w14:paraId="0FFAC6DA" w14:textId="587CD38C" w:rsidR="008D1096" w:rsidRPr="00CC3FDD" w:rsidRDefault="008D1096" w:rsidP="00120E63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CC3FDD">
              <w:rPr>
                <w:rFonts w:ascii="Times New Roman" w:hAnsi="Times New Roman" w:cs="Times New Roman"/>
                <w:kern w:val="0"/>
              </w:rPr>
              <w:t>(n</w:t>
            </w:r>
            <w:r w:rsidR="0093297F"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CC3FDD">
              <w:rPr>
                <w:rFonts w:ascii="Times New Roman" w:hAnsi="Times New Roman" w:cs="Times New Roman"/>
                <w:kern w:val="0"/>
              </w:rPr>
              <w:t>=</w:t>
            </w:r>
            <w:r w:rsidR="0093297F"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="008F5834">
              <w:rPr>
                <w:rFonts w:ascii="Times New Roman" w:hAnsi="Times New Roman" w:cs="Times New Roman"/>
                <w:kern w:val="0"/>
              </w:rPr>
              <w:t>25</w:t>
            </w:r>
            <w:r w:rsidRPr="00CC3FDD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vAlign w:val="center"/>
          </w:tcPr>
          <w:p w14:paraId="22AB4D93" w14:textId="3AABF577" w:rsidR="008D1096" w:rsidRPr="00CC3FDD" w:rsidRDefault="0001733E" w:rsidP="00120E63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</w:rPr>
              <w:t>cSVD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="008D1096">
              <w:rPr>
                <w:rFonts w:ascii="Times New Roman" w:hAnsi="Times New Roman" w:cs="Times New Roman" w:hint="eastAsia"/>
                <w:kern w:val="0"/>
              </w:rPr>
              <w:t>2</w:t>
            </w:r>
          </w:p>
          <w:p w14:paraId="20CBB29B" w14:textId="0DC31066" w:rsidR="008D1096" w:rsidRPr="00CC3FDD" w:rsidRDefault="008D1096" w:rsidP="00120E63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CC3FDD">
              <w:rPr>
                <w:rFonts w:ascii="Times New Roman" w:hAnsi="Times New Roman" w:cs="Times New Roman"/>
                <w:kern w:val="0"/>
              </w:rPr>
              <w:t>(n</w:t>
            </w:r>
            <w:r w:rsidR="0093297F"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CC3FDD">
              <w:rPr>
                <w:rFonts w:ascii="Times New Roman" w:hAnsi="Times New Roman" w:cs="Times New Roman"/>
                <w:kern w:val="0"/>
              </w:rPr>
              <w:t>=</w:t>
            </w:r>
            <w:r w:rsidR="0093297F"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="008F5834">
              <w:rPr>
                <w:rFonts w:ascii="Times New Roman" w:hAnsi="Times New Roman" w:cs="Times New Roman"/>
                <w:kern w:val="0"/>
              </w:rPr>
              <w:t>16</w:t>
            </w:r>
            <w:r w:rsidRPr="00CC3FDD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418FB29C" w14:textId="71F4A427" w:rsidR="008D1096" w:rsidRDefault="0001733E" w:rsidP="0012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</w:rPr>
              <w:t>cSVD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="008D1096">
              <w:rPr>
                <w:rFonts w:ascii="Times New Roman" w:hAnsi="Times New Roman" w:cs="Times New Roman" w:hint="eastAsia"/>
              </w:rPr>
              <w:t>3</w:t>
            </w:r>
          </w:p>
          <w:p w14:paraId="40C3DD65" w14:textId="5ABA0573" w:rsidR="008D1096" w:rsidRPr="00CC3FDD" w:rsidRDefault="008D1096" w:rsidP="0012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C3FDD">
              <w:rPr>
                <w:rFonts w:ascii="Times New Roman" w:hAnsi="Times New Roman" w:cs="Times New Roman"/>
                <w:kern w:val="0"/>
              </w:rPr>
              <w:t>(n</w:t>
            </w:r>
            <w:r w:rsidR="0093297F"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CC3FDD">
              <w:rPr>
                <w:rFonts w:ascii="Times New Roman" w:hAnsi="Times New Roman" w:cs="Times New Roman"/>
                <w:kern w:val="0"/>
              </w:rPr>
              <w:t>=</w:t>
            </w:r>
            <w:r w:rsidR="0093297F"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="008F5834">
              <w:rPr>
                <w:rFonts w:ascii="Times New Roman" w:hAnsi="Times New Roman" w:cs="Times New Roman"/>
                <w:kern w:val="0"/>
              </w:rPr>
              <w:t>15</w:t>
            </w:r>
            <w:r w:rsidRPr="00CC3FDD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vAlign w:val="center"/>
          </w:tcPr>
          <w:p w14:paraId="3511338C" w14:textId="514A68C6" w:rsidR="008D1096" w:rsidRPr="00CC3FDD" w:rsidRDefault="0001733E" w:rsidP="00120E63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</w:rPr>
              <w:t>cSVD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="008D1096">
              <w:rPr>
                <w:rFonts w:ascii="Times New Roman" w:hAnsi="Times New Roman" w:cs="Times New Roman" w:hint="eastAsia"/>
              </w:rPr>
              <w:t>4</w:t>
            </w:r>
          </w:p>
          <w:p w14:paraId="6FF3631D" w14:textId="3C39472E" w:rsidR="008D1096" w:rsidRPr="00CC3FDD" w:rsidRDefault="008D1096" w:rsidP="00120E63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CC3FDD">
              <w:rPr>
                <w:rFonts w:ascii="Times New Roman" w:hAnsi="Times New Roman" w:cs="Times New Roman"/>
                <w:kern w:val="0"/>
              </w:rPr>
              <w:t>(n</w:t>
            </w:r>
            <w:r w:rsidR="0093297F"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CC3FDD">
              <w:rPr>
                <w:rFonts w:ascii="Times New Roman" w:hAnsi="Times New Roman" w:cs="Times New Roman"/>
                <w:kern w:val="0"/>
              </w:rPr>
              <w:t>=</w:t>
            </w:r>
            <w:r w:rsidR="0093297F"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="008F5834">
              <w:rPr>
                <w:rFonts w:ascii="Times New Roman" w:hAnsi="Times New Roman" w:cs="Times New Roman"/>
                <w:kern w:val="0"/>
              </w:rPr>
              <w:t>12</w:t>
            </w:r>
            <w:r w:rsidRPr="00CC3FDD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672E46E5" w14:textId="77777777" w:rsidR="008D1096" w:rsidRPr="00CC3FDD" w:rsidRDefault="008D1096" w:rsidP="00120E63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CC3FDD">
              <w:rPr>
                <w:rFonts w:ascii="Times New Roman" w:hAnsi="Times New Roman" w:cs="Times New Roman"/>
                <w:i/>
                <w:kern w:val="0"/>
              </w:rPr>
              <w:t>P</w:t>
            </w:r>
          </w:p>
        </w:tc>
      </w:tr>
      <w:tr w:rsidR="00A65D99" w:rsidRPr="00CC3FDD" w14:paraId="7ACC2E22" w14:textId="77777777" w:rsidTr="00A65D99">
        <w:trPr>
          <w:trHeight w:hRule="exact" w:val="645"/>
        </w:trPr>
        <w:tc>
          <w:tcPr>
            <w:tcW w:w="1707" w:type="dxa"/>
            <w:tcBorders>
              <w:top w:val="single" w:sz="4" w:space="0" w:color="auto"/>
              <w:bottom w:val="nil"/>
            </w:tcBorders>
            <w:vAlign w:val="center"/>
          </w:tcPr>
          <w:p w14:paraId="64A0C20A" w14:textId="5F58E9FE" w:rsidR="00EC2EF2" w:rsidRPr="00CC3FDD" w:rsidRDefault="00EC2EF2" w:rsidP="00EC2EF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7D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TC, </w:t>
            </w:r>
            <w:proofErr w:type="spellStart"/>
            <w:r w:rsidRPr="00EB7D02">
              <w:rPr>
                <w:rFonts w:ascii="Times New Roman" w:hAnsi="Times New Roman" w:cs="Times New Roman"/>
                <w:color w:val="000000" w:themeColor="text1"/>
                <w:szCs w:val="21"/>
              </w:rPr>
              <w:t>mmol</w:t>
            </w:r>
            <w:proofErr w:type="spellEnd"/>
            <w:r w:rsidRPr="00EB7D0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  <w:vAlign w:val="center"/>
          </w:tcPr>
          <w:p w14:paraId="0640E442" w14:textId="4FFDB6AD" w:rsidR="00EC2EF2" w:rsidRPr="00CC3FDD" w:rsidRDefault="002B4B2E" w:rsidP="002B4B2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EC2EF2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EC2EF2" w:rsidRPr="00CC3FDD">
              <w:rPr>
                <w:rFonts w:ascii="Times New Roman" w:hAnsi="Times New Roman" w:cs="Times New Roman"/>
                <w:szCs w:val="21"/>
              </w:rPr>
              <w:t>3</w:t>
            </w:r>
            <w:r w:rsidR="00EC2EF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C2EF2" w:rsidRPr="00CC3FDD">
              <w:rPr>
                <w:rFonts w:ascii="Times New Roman" w:hAnsi="Times New Roman" w:cs="Times New Roman"/>
                <w:szCs w:val="21"/>
              </w:rPr>
              <w:t>±</w:t>
            </w:r>
            <w:r w:rsidR="00EC2EF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0.83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</w:tcPr>
          <w:p w14:paraId="02817DAA" w14:textId="50FF2BC6" w:rsidR="00EC2EF2" w:rsidRPr="00CC3FDD" w:rsidRDefault="000F26E7" w:rsidP="00D64A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35</w:t>
            </w:r>
            <w:r w:rsidR="00EC2EF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C2EF2" w:rsidRPr="00CC3FDD">
              <w:rPr>
                <w:rFonts w:ascii="Times New Roman" w:hAnsi="Times New Roman" w:cs="Times New Roman"/>
                <w:szCs w:val="21"/>
              </w:rPr>
              <w:t>±</w:t>
            </w:r>
            <w:r w:rsidR="00EC2EF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D64AFC">
              <w:rPr>
                <w:rFonts w:ascii="Times New Roman" w:hAnsi="Times New Roman" w:cs="Times New Roman" w:hint="eastAsia"/>
                <w:szCs w:val="21"/>
              </w:rPr>
              <w:t>0.95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</w:tcPr>
          <w:p w14:paraId="3CBE9363" w14:textId="64AA3333" w:rsidR="00EC2EF2" w:rsidRPr="00CC3FDD" w:rsidRDefault="00D64AFC" w:rsidP="00D64A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22</w:t>
            </w:r>
            <w:r w:rsidR="00EC2EF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C2EF2" w:rsidRPr="00CC3FDD">
              <w:rPr>
                <w:rFonts w:ascii="Times New Roman" w:hAnsi="Times New Roman" w:cs="Times New Roman"/>
                <w:szCs w:val="21"/>
              </w:rPr>
              <w:t>±</w:t>
            </w:r>
            <w:r w:rsidR="00EC2EF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0.87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  <w:vAlign w:val="center"/>
          </w:tcPr>
          <w:p w14:paraId="76291262" w14:textId="3C767A4F" w:rsidR="00EC2EF2" w:rsidRPr="00CC3FDD" w:rsidRDefault="00D64AFC" w:rsidP="00D64A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34</w:t>
            </w:r>
            <w:r w:rsidR="00EC2EF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C2EF2" w:rsidRPr="00CC3FDD">
              <w:rPr>
                <w:rFonts w:ascii="Times New Roman" w:hAnsi="Times New Roman" w:cs="Times New Roman"/>
                <w:szCs w:val="21"/>
              </w:rPr>
              <w:t>±</w:t>
            </w:r>
            <w:r w:rsidR="00EC2EF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0.80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</w:tcPr>
          <w:p w14:paraId="20B32D25" w14:textId="03AFD296" w:rsidR="00EC2EF2" w:rsidRPr="00CC3FDD" w:rsidRDefault="00EC2EF2" w:rsidP="00D64A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D64AFC">
              <w:rPr>
                <w:rFonts w:ascii="Times New Roman" w:hAnsi="Times New Roman" w:cs="Times New Roman" w:hint="eastAsia"/>
                <w:szCs w:val="21"/>
              </w:rPr>
              <w:t>3.9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3F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D64AFC">
              <w:rPr>
                <w:rFonts w:ascii="Times New Roman" w:hAnsi="Times New Roman" w:cs="Times New Roman" w:hint="eastAsia"/>
                <w:szCs w:val="21"/>
              </w:rPr>
              <w:t>0.61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  <w:vAlign w:val="center"/>
          </w:tcPr>
          <w:p w14:paraId="14D79B84" w14:textId="1C9353A7" w:rsidR="00EC2EF2" w:rsidRPr="00CC3FDD" w:rsidRDefault="00D64AFC" w:rsidP="00D64A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16</w:t>
            </w:r>
            <w:r w:rsidR="00EC2EF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C2EF2" w:rsidRPr="00CC3FDD">
              <w:rPr>
                <w:rFonts w:ascii="Times New Roman" w:hAnsi="Times New Roman" w:cs="Times New Roman"/>
                <w:szCs w:val="21"/>
              </w:rPr>
              <w:t>±</w:t>
            </w:r>
            <w:r w:rsidR="00EC2EF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0.70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vAlign w:val="center"/>
          </w:tcPr>
          <w:p w14:paraId="2E75DDD6" w14:textId="6BB8E651" w:rsidR="00EC2EF2" w:rsidRPr="00CC3FDD" w:rsidRDefault="00EC2EF2" w:rsidP="00EC2EF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9F41BF">
              <w:rPr>
                <w:rFonts w:ascii="Times New Roman" w:hAnsi="Times New Roman" w:cs="Times New Roman"/>
                <w:szCs w:val="21"/>
              </w:rPr>
              <w:t>541</w:t>
            </w:r>
          </w:p>
        </w:tc>
      </w:tr>
      <w:tr w:rsidR="00850F83" w:rsidRPr="00CC3FDD" w14:paraId="3CFD9FEA" w14:textId="77777777" w:rsidTr="00442800">
        <w:trPr>
          <w:trHeight w:hRule="exact" w:val="567"/>
        </w:trPr>
        <w:tc>
          <w:tcPr>
            <w:tcW w:w="1707" w:type="dxa"/>
            <w:tcBorders>
              <w:top w:val="nil"/>
            </w:tcBorders>
            <w:vAlign w:val="center"/>
          </w:tcPr>
          <w:p w14:paraId="0612D4ED" w14:textId="683362C0" w:rsidR="00850F83" w:rsidRPr="00CC3FDD" w:rsidRDefault="00850F83" w:rsidP="004D609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7D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TG, </w:t>
            </w:r>
            <w:proofErr w:type="spellStart"/>
            <w:r w:rsidRPr="00EB7D02">
              <w:rPr>
                <w:rFonts w:ascii="Times New Roman" w:hAnsi="Times New Roman" w:cs="Times New Roman"/>
                <w:color w:val="000000" w:themeColor="text1"/>
                <w:szCs w:val="21"/>
              </w:rPr>
              <w:t>mmol</w:t>
            </w:r>
            <w:proofErr w:type="spellEnd"/>
            <w:r w:rsidRPr="00EB7D0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2001" w:type="dxa"/>
            <w:tcBorders>
              <w:top w:val="nil"/>
            </w:tcBorders>
            <w:vAlign w:val="center"/>
          </w:tcPr>
          <w:p w14:paraId="1B7F4445" w14:textId="3A553D53" w:rsidR="00850F83" w:rsidRPr="00AC121C" w:rsidRDefault="00850F83" w:rsidP="00C30D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121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.28 </w:t>
            </w:r>
            <w:r w:rsidRPr="00AC121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AC121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2, 1.60</w:t>
            </w:r>
            <w:r w:rsidRPr="00AC121C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  <w:tcBorders>
              <w:top w:val="nil"/>
            </w:tcBorders>
          </w:tcPr>
          <w:p w14:paraId="7C6AB912" w14:textId="1CA781F3" w:rsidR="00850F83" w:rsidRPr="00D64AFC" w:rsidRDefault="000E5F8F" w:rsidP="000E5F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6</w:t>
            </w:r>
            <w:r w:rsidR="00850F83" w:rsidRPr="00C82FE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50F83" w:rsidRPr="00C82FE1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1</w:t>
            </w:r>
            <w:r w:rsidR="00850F83" w:rsidRPr="00C82FE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33</w:t>
            </w:r>
            <w:r w:rsidR="00850F83" w:rsidRPr="00C82FE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  <w:tcBorders>
              <w:top w:val="nil"/>
            </w:tcBorders>
          </w:tcPr>
          <w:p w14:paraId="254AD59C" w14:textId="622D8995" w:rsidR="00850F83" w:rsidRPr="00D64AFC" w:rsidRDefault="00850F83" w:rsidP="0003163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82FE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</w:t>
            </w:r>
            <w:r w:rsidR="000316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0</w:t>
            </w:r>
            <w:r w:rsidRPr="00C82FE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82FE1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C82FE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0316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6</w:t>
            </w:r>
            <w:r w:rsidRPr="00C82FE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="000316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04</w:t>
            </w:r>
            <w:r w:rsidRPr="00C82FE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  <w:tcBorders>
              <w:top w:val="nil"/>
            </w:tcBorders>
          </w:tcPr>
          <w:p w14:paraId="42F19511" w14:textId="62A48E9B" w:rsidR="00850F83" w:rsidRPr="00D64AFC" w:rsidRDefault="000E5F8F" w:rsidP="004D6094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49</w:t>
            </w:r>
            <w:r w:rsidRPr="00C82FE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82FE1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8</w:t>
            </w:r>
            <w:r w:rsidRPr="00C82FE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07</w:t>
            </w:r>
            <w:r w:rsidRPr="00C82FE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  <w:tcBorders>
              <w:top w:val="nil"/>
            </w:tcBorders>
          </w:tcPr>
          <w:p w14:paraId="48F08D62" w14:textId="49C0D3C2" w:rsidR="00850F83" w:rsidRPr="00D64AFC" w:rsidRDefault="00850F83" w:rsidP="0003163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82FE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</w:t>
            </w:r>
            <w:r w:rsidR="000316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2</w:t>
            </w:r>
            <w:r w:rsidRPr="00C82FE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82FE1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0316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6</w:t>
            </w:r>
            <w:r w:rsidRPr="00C82FE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 1.</w:t>
            </w:r>
            <w:r w:rsidR="000316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2</w:t>
            </w:r>
            <w:r w:rsidRPr="00C82FE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  <w:tcBorders>
              <w:top w:val="nil"/>
            </w:tcBorders>
          </w:tcPr>
          <w:p w14:paraId="4F6CCB22" w14:textId="7A84B480" w:rsidR="00850F83" w:rsidRPr="004D6094" w:rsidRDefault="00850F83" w:rsidP="0003163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82FE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</w:t>
            </w:r>
            <w:r w:rsidR="000316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5</w:t>
            </w:r>
            <w:r w:rsidRPr="00C82FE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82FE1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0316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28</w:t>
            </w:r>
            <w:r w:rsidRPr="00C82FE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 1.6</w:t>
            </w:r>
            <w:r w:rsidR="000316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C82FE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48" w:type="dxa"/>
            <w:tcBorders>
              <w:top w:val="nil"/>
            </w:tcBorders>
            <w:vAlign w:val="center"/>
          </w:tcPr>
          <w:p w14:paraId="1BB9ABB9" w14:textId="3E233A55" w:rsidR="00850F83" w:rsidRPr="00CC3FDD" w:rsidRDefault="00850F83" w:rsidP="004D609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0</w:t>
            </w:r>
          </w:p>
        </w:tc>
      </w:tr>
      <w:tr w:rsidR="00F9737D" w:rsidRPr="00CC3FDD" w14:paraId="1415D0BB" w14:textId="77777777" w:rsidTr="00A31D48">
        <w:trPr>
          <w:trHeight w:hRule="exact" w:val="615"/>
        </w:trPr>
        <w:tc>
          <w:tcPr>
            <w:tcW w:w="1707" w:type="dxa"/>
            <w:vAlign w:val="center"/>
          </w:tcPr>
          <w:p w14:paraId="68ECA753" w14:textId="07120A90" w:rsidR="00F9737D" w:rsidRPr="00CC3FDD" w:rsidRDefault="00F9737D" w:rsidP="00120E6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7D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HDL, </w:t>
            </w:r>
            <w:proofErr w:type="spellStart"/>
            <w:r w:rsidRPr="00EB7D02">
              <w:rPr>
                <w:rFonts w:ascii="Times New Roman" w:hAnsi="Times New Roman" w:cs="Times New Roman"/>
                <w:color w:val="000000" w:themeColor="text1"/>
                <w:szCs w:val="21"/>
              </w:rPr>
              <w:t>mmol</w:t>
            </w:r>
            <w:proofErr w:type="spellEnd"/>
            <w:r w:rsidRPr="00EB7D0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2001" w:type="dxa"/>
            <w:vAlign w:val="center"/>
          </w:tcPr>
          <w:p w14:paraId="59DC1AC1" w14:textId="7E3BDBFA" w:rsidR="00F9737D" w:rsidRPr="00AC121C" w:rsidRDefault="00F9737D" w:rsidP="008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6" w:name="OLE_LINK14"/>
            <w:bookmarkStart w:id="7" w:name="OLE_LINK15"/>
            <w:r w:rsidRPr="00AC121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.10 </w:t>
            </w:r>
            <w:r w:rsidRPr="00AC121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AC121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0, 1.30</w:t>
            </w:r>
            <w:r w:rsidRPr="00AC121C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bookmarkEnd w:id="6"/>
            <w:bookmarkEnd w:id="7"/>
          </w:p>
        </w:tc>
        <w:tc>
          <w:tcPr>
            <w:tcW w:w="2001" w:type="dxa"/>
          </w:tcPr>
          <w:p w14:paraId="6BFB44C3" w14:textId="5DF2CF4B" w:rsidR="00F9737D" w:rsidRPr="00D64AFC" w:rsidRDefault="00F9737D" w:rsidP="002D11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16F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.10 </w:t>
            </w:r>
            <w:r w:rsidRPr="00816F1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816F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0, 1.30</w:t>
            </w:r>
            <w:r w:rsidRPr="00816F1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2189E733" w14:textId="075C7471" w:rsidR="00F9737D" w:rsidRPr="00D64AFC" w:rsidRDefault="00F9737D" w:rsidP="00F9737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16F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816F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 </w:t>
            </w:r>
            <w:r w:rsidRPr="00816F1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816F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0, 1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816F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816F1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42775AD5" w14:textId="4913789F" w:rsidR="00F9737D" w:rsidRPr="00D64AFC" w:rsidRDefault="00F9737D" w:rsidP="0005720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16F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</w:t>
            </w:r>
            <w:r w:rsidR="00EE47F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5</w:t>
            </w:r>
            <w:r w:rsidRPr="00816F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16F1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05720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</w:t>
            </w:r>
            <w:r w:rsidRPr="00816F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, 1.</w:t>
            </w:r>
            <w:r w:rsidR="0005720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8</w:t>
            </w:r>
            <w:r w:rsidRPr="00816F1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77E465E8" w14:textId="3E9F4DB1" w:rsidR="00F9737D" w:rsidRPr="00D64AFC" w:rsidRDefault="00F9737D" w:rsidP="0005720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16F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.10 </w:t>
            </w:r>
            <w:r w:rsidRPr="00816F1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816F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0, 1.</w:t>
            </w:r>
            <w:r w:rsidR="0005720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816F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816F1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10266EE5" w14:textId="2DB3EC27" w:rsidR="00F9737D" w:rsidRPr="004D6094" w:rsidRDefault="00F9737D" w:rsidP="0005720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16F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</w:t>
            </w:r>
            <w:r w:rsidR="0005720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816F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 </w:t>
            </w:r>
            <w:r w:rsidRPr="00816F1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816F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</w:t>
            </w:r>
            <w:r w:rsidR="0005720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816F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 1.30</w:t>
            </w:r>
            <w:r w:rsidRPr="00816F1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48" w:type="dxa"/>
            <w:vAlign w:val="center"/>
          </w:tcPr>
          <w:p w14:paraId="2D78F32D" w14:textId="7B895ED4" w:rsidR="00F9737D" w:rsidRPr="00CC3FDD" w:rsidRDefault="00F9737D" w:rsidP="005B76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C3FDD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96</w:t>
            </w:r>
          </w:p>
        </w:tc>
      </w:tr>
      <w:tr w:rsidR="0050658F" w:rsidRPr="00CC3FDD" w14:paraId="1BABA783" w14:textId="77777777" w:rsidTr="00710CF1">
        <w:trPr>
          <w:trHeight w:hRule="exact" w:val="567"/>
        </w:trPr>
        <w:tc>
          <w:tcPr>
            <w:tcW w:w="1707" w:type="dxa"/>
            <w:vAlign w:val="center"/>
          </w:tcPr>
          <w:p w14:paraId="23F53F12" w14:textId="614780F8" w:rsidR="0050658F" w:rsidRPr="00CC3FDD" w:rsidRDefault="0050658F" w:rsidP="00120E6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7D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LDL, </w:t>
            </w:r>
            <w:proofErr w:type="spellStart"/>
            <w:r w:rsidRPr="00EB7D02">
              <w:rPr>
                <w:rFonts w:ascii="Times New Roman" w:hAnsi="Times New Roman" w:cs="Times New Roman"/>
                <w:color w:val="000000" w:themeColor="text1"/>
                <w:szCs w:val="21"/>
              </w:rPr>
              <w:t>mmol</w:t>
            </w:r>
            <w:proofErr w:type="spellEnd"/>
            <w:r w:rsidRPr="00EB7D0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2001" w:type="dxa"/>
            <w:vAlign w:val="center"/>
          </w:tcPr>
          <w:p w14:paraId="128164AB" w14:textId="529F01CB" w:rsidR="0050658F" w:rsidRPr="00AC121C" w:rsidRDefault="0050658F" w:rsidP="00226D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8" w:name="OLE_LINK16"/>
            <w:bookmarkStart w:id="9" w:name="OLE_LINK17"/>
            <w:r w:rsidRPr="00AC121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2.30 </w:t>
            </w:r>
            <w:r w:rsidRPr="00AC121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AC121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90, 3.20</w:t>
            </w:r>
            <w:r w:rsidRPr="00AC121C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bookmarkEnd w:id="8"/>
            <w:bookmarkEnd w:id="9"/>
          </w:p>
        </w:tc>
        <w:tc>
          <w:tcPr>
            <w:tcW w:w="2001" w:type="dxa"/>
          </w:tcPr>
          <w:p w14:paraId="08FFA068" w14:textId="4BAB3ED3" w:rsidR="0050658F" w:rsidRPr="00D64AFC" w:rsidRDefault="0050658F" w:rsidP="00E32F9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331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</w:t>
            </w:r>
            <w:r w:rsidR="00E32F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B331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 </w:t>
            </w:r>
            <w:r w:rsidRPr="00B3313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E32F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1</w:t>
            </w:r>
            <w:r w:rsidRPr="00B331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, </w:t>
            </w:r>
            <w:r w:rsidR="005E05D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3</w:t>
            </w:r>
            <w:r w:rsidRPr="00B331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3313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51B976AB" w14:textId="0A1DC017" w:rsidR="0050658F" w:rsidRPr="00D64AFC" w:rsidRDefault="0050658F" w:rsidP="005E05D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331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</w:t>
            </w:r>
            <w:r w:rsidR="005E05D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B331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 </w:t>
            </w:r>
            <w:r w:rsidRPr="00B3313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B331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</w:t>
            </w:r>
            <w:r w:rsidR="005E05D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B331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, 3.2</w:t>
            </w:r>
            <w:r w:rsidR="005E05D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B3313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530A6380" w14:textId="6FC769A4" w:rsidR="0050658F" w:rsidRPr="00D64AFC" w:rsidRDefault="0050658F" w:rsidP="00DA6788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331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</w:t>
            </w:r>
            <w:r w:rsidR="00DA678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B331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 </w:t>
            </w:r>
            <w:r w:rsidRPr="00B3313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B331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.90, </w:t>
            </w:r>
            <w:r w:rsidR="00DA678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58</w:t>
            </w:r>
            <w:r w:rsidRPr="00B3313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5097F61F" w14:textId="5690546D" w:rsidR="0050658F" w:rsidRPr="00D64AFC" w:rsidRDefault="0050658F" w:rsidP="00856C1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331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</w:t>
            </w:r>
            <w:r w:rsidR="00856C1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B331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 </w:t>
            </w:r>
            <w:r w:rsidRPr="00B3313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B331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.90, </w:t>
            </w:r>
            <w:r w:rsidR="00856C1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5</w:t>
            </w:r>
            <w:r w:rsidRPr="00B331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3313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70C9EE2F" w14:textId="58DBCE82" w:rsidR="0050658F" w:rsidRPr="004D6094" w:rsidRDefault="0050658F" w:rsidP="0038424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331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2.30 </w:t>
            </w:r>
            <w:r w:rsidRPr="00B3313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B331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</w:t>
            </w:r>
            <w:r w:rsidR="003842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3</w:t>
            </w:r>
            <w:r w:rsidRPr="00B331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 3.2</w:t>
            </w:r>
            <w:r w:rsidR="003842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B3313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48" w:type="dxa"/>
            <w:vAlign w:val="center"/>
          </w:tcPr>
          <w:p w14:paraId="0DC362A2" w14:textId="79AF1789" w:rsidR="0050658F" w:rsidRPr="00CC3FDD" w:rsidRDefault="0050658F" w:rsidP="00A55BF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C3FDD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45</w:t>
            </w:r>
          </w:p>
        </w:tc>
      </w:tr>
      <w:tr w:rsidR="00A83871" w:rsidRPr="00CC3FDD" w14:paraId="45F8BBCD" w14:textId="77777777" w:rsidTr="00BC3614">
        <w:trPr>
          <w:trHeight w:hRule="exact" w:val="567"/>
        </w:trPr>
        <w:tc>
          <w:tcPr>
            <w:tcW w:w="1707" w:type="dxa"/>
            <w:vAlign w:val="center"/>
          </w:tcPr>
          <w:p w14:paraId="23460B15" w14:textId="13D8B4D8" w:rsidR="00A83871" w:rsidRPr="00CC3FDD" w:rsidRDefault="00A83871" w:rsidP="00120E6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7D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HbA1c, </w:t>
            </w:r>
            <w:r w:rsidRPr="00EB7D02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2001" w:type="dxa"/>
            <w:vAlign w:val="center"/>
          </w:tcPr>
          <w:p w14:paraId="5123EAD6" w14:textId="53FACF13" w:rsidR="00A83871" w:rsidRPr="00AC121C" w:rsidRDefault="00A83871" w:rsidP="00EC4B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121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5.70 </w:t>
            </w:r>
            <w:r w:rsidRPr="00AC121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AC121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40, 6.00</w:t>
            </w:r>
            <w:r w:rsidRPr="00AC121C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69F4F526" w14:textId="0D916D57" w:rsidR="00A83871" w:rsidRPr="00D64AFC" w:rsidRDefault="00A83871" w:rsidP="00A8387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E4A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EE4A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 </w:t>
            </w:r>
            <w:r w:rsidRPr="00EE4AE2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EE4A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5.40,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8</w:t>
            </w:r>
            <w:r w:rsidRPr="00EE4A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EE4AE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756D91BC" w14:textId="7DECEEE3" w:rsidR="00A83871" w:rsidRPr="00D64AFC" w:rsidRDefault="00A83871" w:rsidP="00FC53E6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E4A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</w:t>
            </w:r>
            <w:r w:rsidR="00FC53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EE4A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 </w:t>
            </w:r>
            <w:r w:rsidRPr="00EE4AE2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EE4A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</w:t>
            </w:r>
            <w:r w:rsidR="00FC53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5</w:t>
            </w:r>
            <w:r w:rsidRPr="00EE4A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="00FC53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95</w:t>
            </w:r>
            <w:r w:rsidRPr="00EE4AE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077CDED3" w14:textId="32E4F03D" w:rsidR="00A83871" w:rsidRPr="00D64AFC" w:rsidRDefault="00A83871" w:rsidP="006876B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E4A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</w:t>
            </w:r>
            <w:r w:rsidR="006876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EE4A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 </w:t>
            </w:r>
            <w:r w:rsidRPr="00EE4AE2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EE4A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4</w:t>
            </w:r>
            <w:r w:rsidR="006876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EE4A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 6.</w:t>
            </w:r>
            <w:r w:rsidR="006876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3</w:t>
            </w:r>
            <w:r w:rsidRPr="00EE4AE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5C7CEC23" w14:textId="722AC119" w:rsidR="00A83871" w:rsidRPr="00D64AFC" w:rsidRDefault="00A83871" w:rsidP="006876B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E4A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</w:t>
            </w:r>
            <w:r w:rsidR="006876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EE4A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 </w:t>
            </w:r>
            <w:r w:rsidRPr="00EE4AE2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EE4A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5.40, </w:t>
            </w:r>
            <w:r w:rsidR="006876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9</w:t>
            </w:r>
            <w:r w:rsidRPr="00EE4A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EE4AE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3F7BF05A" w14:textId="2EB2D0BC" w:rsidR="00A83871" w:rsidRPr="004D6094" w:rsidRDefault="006876B7" w:rsidP="006876B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0</w:t>
            </w:r>
            <w:r w:rsidR="00A83871" w:rsidRPr="00EE4A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 </w:t>
            </w:r>
            <w:r w:rsidR="00A83871" w:rsidRPr="00EE4AE2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A83871" w:rsidRPr="00EE4A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3</w:t>
            </w:r>
            <w:r w:rsidR="00A83871" w:rsidRPr="00EE4A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 6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="00A83871" w:rsidRPr="00EE4A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="00A83871" w:rsidRPr="00EE4AE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48" w:type="dxa"/>
            <w:vAlign w:val="center"/>
          </w:tcPr>
          <w:p w14:paraId="10C08D48" w14:textId="4E494C05" w:rsidR="00A83871" w:rsidRPr="00CC3FDD" w:rsidRDefault="00A83871" w:rsidP="00C92DA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C3FDD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58</w:t>
            </w:r>
          </w:p>
        </w:tc>
      </w:tr>
      <w:tr w:rsidR="00094F13" w:rsidRPr="00CC3FDD" w14:paraId="7B7008FB" w14:textId="77777777" w:rsidTr="00A24E66">
        <w:trPr>
          <w:trHeight w:hRule="exact" w:val="567"/>
        </w:trPr>
        <w:tc>
          <w:tcPr>
            <w:tcW w:w="1707" w:type="dxa"/>
            <w:vAlign w:val="center"/>
          </w:tcPr>
          <w:p w14:paraId="72498D99" w14:textId="09D1CE92" w:rsidR="00094F13" w:rsidRPr="00CC3FDD" w:rsidRDefault="00094F13" w:rsidP="00120E63"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7D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HCY, </w:t>
            </w:r>
            <w:proofErr w:type="spellStart"/>
            <w:r w:rsidRPr="00EB7D02">
              <w:rPr>
                <w:rFonts w:ascii="Times New Roman" w:hAnsi="Times New Roman" w:cs="Times New Roman"/>
                <w:color w:val="000000" w:themeColor="text1"/>
                <w:szCs w:val="21"/>
              </w:rPr>
              <w:t>mmol</w:t>
            </w:r>
            <w:proofErr w:type="spellEnd"/>
            <w:r w:rsidRPr="00EB7D0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2001" w:type="dxa"/>
          </w:tcPr>
          <w:p w14:paraId="0ACA1687" w14:textId="13F2BBE2" w:rsidR="00094F13" w:rsidRPr="00AC121C" w:rsidRDefault="00094F13" w:rsidP="004D72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121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4.00 </w:t>
            </w:r>
            <w:r w:rsidRPr="00AC121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AC121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.00, 17.00</w:t>
            </w:r>
            <w:r w:rsidRPr="00AC121C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05CEFAE9" w14:textId="709B002A" w:rsidR="00094F13" w:rsidRPr="00D64AFC" w:rsidRDefault="00094F13" w:rsidP="00094F1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767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F767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.00 </w:t>
            </w:r>
            <w:r w:rsidRPr="00F767CB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F767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2.00,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6</w:t>
            </w:r>
            <w:r w:rsidRPr="00F767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00</w:t>
            </w:r>
            <w:r w:rsidRPr="00F767C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707C6328" w14:textId="6DD2FAE8" w:rsidR="00094F13" w:rsidRPr="00D64AFC" w:rsidRDefault="00094F13" w:rsidP="0012101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767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12101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F767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.00 </w:t>
            </w:r>
            <w:r w:rsidRPr="00F767CB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F767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12101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767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="0012101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F767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, 1</w:t>
            </w:r>
            <w:r w:rsidR="0012101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F767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00</w:t>
            </w:r>
            <w:r w:rsidRPr="00F767C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6EF4DD4E" w14:textId="27052665" w:rsidR="00094F13" w:rsidRPr="00D64AFC" w:rsidRDefault="00094F13" w:rsidP="00501184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767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50118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F767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="0050118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F767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 </w:t>
            </w:r>
            <w:r w:rsidRPr="00F767CB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F767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50118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F767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="0050118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5</w:t>
            </w:r>
            <w:r w:rsidRPr="00F767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="0050118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3</w:t>
            </w:r>
            <w:r w:rsidRPr="00F767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00</w:t>
            </w:r>
            <w:r w:rsidRPr="00F767C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42DAE934" w14:textId="604C1472" w:rsidR="00094F13" w:rsidRPr="00D64AFC" w:rsidRDefault="00094F13" w:rsidP="00501184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767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50118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F767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.00 </w:t>
            </w:r>
            <w:r w:rsidRPr="00F767CB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F767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.00, 17.00</w:t>
            </w:r>
            <w:r w:rsidRPr="00F767C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63315112" w14:textId="24A66915" w:rsidR="00094F13" w:rsidRPr="004D6094" w:rsidRDefault="00094F13" w:rsidP="00501184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767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50118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F767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.00 </w:t>
            </w:r>
            <w:r w:rsidRPr="00F767CB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F767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.</w:t>
            </w:r>
            <w:r w:rsidR="0050118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5</w:t>
            </w:r>
            <w:r w:rsidRPr="00F767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 17.00</w:t>
            </w:r>
            <w:r w:rsidRPr="00F767C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48" w:type="dxa"/>
            <w:vAlign w:val="center"/>
          </w:tcPr>
          <w:p w14:paraId="76000FEE" w14:textId="1351FFA2" w:rsidR="00094F13" w:rsidRPr="00CC3FDD" w:rsidRDefault="00094F13" w:rsidP="003414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C3FDD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42</w:t>
            </w:r>
          </w:p>
        </w:tc>
      </w:tr>
      <w:tr w:rsidR="00434D97" w:rsidRPr="00CC3FDD" w14:paraId="1FBBE045" w14:textId="77777777" w:rsidTr="004B4EDC">
        <w:trPr>
          <w:trHeight w:hRule="exact" w:val="573"/>
        </w:trPr>
        <w:tc>
          <w:tcPr>
            <w:tcW w:w="1707" w:type="dxa"/>
            <w:vAlign w:val="center"/>
          </w:tcPr>
          <w:p w14:paraId="14157834" w14:textId="675C05E5" w:rsidR="00434D97" w:rsidRPr="00CC3FDD" w:rsidRDefault="00434D97" w:rsidP="00120E6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B7D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s</w:t>
            </w:r>
            <w:proofErr w:type="spellEnd"/>
            <w:r w:rsidRPr="00EB7D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-CRP, </w:t>
            </w:r>
            <w:r w:rsidRPr="00EB7D02">
              <w:rPr>
                <w:rFonts w:ascii="Times New Roman" w:hAnsi="Times New Roman" w:cs="Times New Roman"/>
                <w:color w:val="000000" w:themeColor="text1"/>
                <w:szCs w:val="21"/>
              </w:rPr>
              <w:t>mg/L</w:t>
            </w:r>
          </w:p>
        </w:tc>
        <w:tc>
          <w:tcPr>
            <w:tcW w:w="2001" w:type="dxa"/>
          </w:tcPr>
          <w:p w14:paraId="16B10F7A" w14:textId="07CBCB24" w:rsidR="00434D97" w:rsidRPr="00AC121C" w:rsidRDefault="00434D97" w:rsidP="001B6D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121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.30 </w:t>
            </w:r>
            <w:r w:rsidRPr="00AC121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AC121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1, 2.16</w:t>
            </w:r>
            <w:r w:rsidRPr="00AC121C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21AB71B8" w14:textId="2EE970B6" w:rsidR="00434D97" w:rsidRPr="00D64AFC" w:rsidRDefault="00434D97" w:rsidP="00434D9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D4B2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4</w:t>
            </w:r>
            <w:r w:rsidRPr="00BD4B2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D4B2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8</w:t>
            </w:r>
            <w:r w:rsidRPr="00BD4B2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 2.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BD4B2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493674BD" w14:textId="04ACCF75" w:rsidR="00434D97" w:rsidRPr="00D64AFC" w:rsidRDefault="00434D97" w:rsidP="00434D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BD4B2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BD4B2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D4B2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BD4B2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BD4B2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01</w:t>
            </w:r>
            <w:r w:rsidRPr="00BD4B2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492948C8" w14:textId="1814302F" w:rsidR="00434D97" w:rsidRPr="00D64AFC" w:rsidRDefault="00434D97" w:rsidP="00434D9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D4B2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</w:t>
            </w:r>
            <w:r w:rsidRPr="00BD4B2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D4B2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BD4B2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BD4B2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 2.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BD4B2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4FD9FD7E" w14:textId="7FB6A244" w:rsidR="00434D97" w:rsidRPr="00D64AFC" w:rsidRDefault="00434D97" w:rsidP="00434D9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D4B2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.30 </w:t>
            </w:r>
            <w:r w:rsidRPr="00BD4B2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8</w:t>
            </w:r>
            <w:r w:rsidRPr="00BD4B2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 2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3</w:t>
            </w:r>
            <w:r w:rsidRPr="00BD4B2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78DEA6A2" w14:textId="4960E6CC" w:rsidR="00434D97" w:rsidRPr="004D6094" w:rsidRDefault="00434D97" w:rsidP="00434D9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4</w:t>
            </w:r>
            <w:r w:rsidRPr="00BD4B2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D4B2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BD4B2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1</w:t>
            </w:r>
            <w:r w:rsidRPr="00BD4B2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 2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BD4B2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BD4B2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48" w:type="dxa"/>
            <w:vAlign w:val="center"/>
          </w:tcPr>
          <w:p w14:paraId="10AB8938" w14:textId="4317F750" w:rsidR="00434D97" w:rsidRPr="00CC3FDD" w:rsidRDefault="00434D97" w:rsidP="00120E6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5</w:t>
            </w:r>
          </w:p>
        </w:tc>
      </w:tr>
      <w:tr w:rsidR="00A65D99" w:rsidRPr="009F41BF" w14:paraId="446B9184" w14:textId="77777777" w:rsidTr="00A65D99">
        <w:trPr>
          <w:trHeight w:hRule="exact" w:val="573"/>
        </w:trPr>
        <w:tc>
          <w:tcPr>
            <w:tcW w:w="1707" w:type="dxa"/>
            <w:vAlign w:val="center"/>
          </w:tcPr>
          <w:p w14:paraId="05977004" w14:textId="52ED123E" w:rsidR="00D64AFC" w:rsidRPr="00830AD7" w:rsidRDefault="00D64AFC" w:rsidP="00D64AFC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c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2001" w:type="dxa"/>
            <w:vAlign w:val="center"/>
          </w:tcPr>
          <w:p w14:paraId="1DB0FEBB" w14:textId="6945CB36" w:rsidR="00D64AFC" w:rsidRPr="00AC121C" w:rsidRDefault="00897048" w:rsidP="002B4B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0" w:name="OLE_LINK9"/>
            <w:bookmarkStart w:id="11" w:name="OLE_LINK10"/>
            <w:bookmarkStart w:id="12" w:name="OLE_LINK6"/>
            <w:bookmarkStart w:id="13" w:name="OLE_LINK7"/>
            <w:r w:rsidRPr="00AC121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="002B4B2E" w:rsidRPr="00AC121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1</w:t>
            </w:r>
            <w:r w:rsidR="00D64AFC" w:rsidRPr="00AC121C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2B4B2E" w:rsidRPr="00AC121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7</w:t>
            </w:r>
            <w:r w:rsidR="00D64AFC" w:rsidRPr="00AC121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D64AFC" w:rsidRPr="00AC121C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D64AFC" w:rsidRPr="00AC121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2B4B2E" w:rsidRPr="00AC121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4</w:t>
            </w:r>
            <w:r w:rsidR="00D64AFC" w:rsidRPr="00AC121C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bookmarkEnd w:id="10"/>
            <w:bookmarkEnd w:id="11"/>
            <w:bookmarkEnd w:id="12"/>
            <w:bookmarkEnd w:id="13"/>
            <w:r w:rsidR="00D64AFC" w:rsidRPr="00AC121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2B4B2E" w:rsidRPr="00AC121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001" w:type="dxa"/>
          </w:tcPr>
          <w:p w14:paraId="2A290508" w14:textId="2943D9C9" w:rsidR="00D64AFC" w:rsidRPr="00D64AFC" w:rsidRDefault="00897048" w:rsidP="00897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12.39</w:t>
            </w:r>
            <w:r w:rsidR="00D64AFC" w:rsidRPr="00D64AF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D64AFC" w:rsidRPr="00D64AFC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D64AFC" w:rsidRPr="00D64AF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0.10</w:t>
            </w:r>
          </w:p>
        </w:tc>
        <w:tc>
          <w:tcPr>
            <w:tcW w:w="2001" w:type="dxa"/>
          </w:tcPr>
          <w:p w14:paraId="02B2C71F" w14:textId="4BA2C1AB" w:rsidR="00D64AFC" w:rsidRPr="00D64AFC" w:rsidRDefault="00897048" w:rsidP="00897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41.84</w:t>
            </w:r>
            <w:r w:rsidR="00D64AFC" w:rsidRPr="00D64AF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D64AFC" w:rsidRPr="00D64AFC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D64AFC" w:rsidRPr="00D64AF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="00D64AFC" w:rsidRPr="00D64AF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6</w:t>
            </w:r>
          </w:p>
        </w:tc>
        <w:tc>
          <w:tcPr>
            <w:tcW w:w="2001" w:type="dxa"/>
            <w:vAlign w:val="center"/>
          </w:tcPr>
          <w:p w14:paraId="1F8DA11E" w14:textId="78FDA3B3" w:rsidR="00D64AFC" w:rsidRPr="00D64AFC" w:rsidRDefault="00897048" w:rsidP="00897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30.56</w:t>
            </w:r>
            <w:r w:rsidR="00D64AFC" w:rsidRPr="00D64AF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D64AFC" w:rsidRPr="00D64AFC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D64AFC" w:rsidRPr="00D64AF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</w:t>
            </w:r>
            <w:r w:rsidR="00D64AFC" w:rsidRPr="00D64AFC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2</w:t>
            </w:r>
          </w:p>
        </w:tc>
        <w:tc>
          <w:tcPr>
            <w:tcW w:w="2001" w:type="dxa"/>
          </w:tcPr>
          <w:p w14:paraId="176ABFDD" w14:textId="51D35263" w:rsidR="00D64AFC" w:rsidRPr="00D64AFC" w:rsidRDefault="00D64AFC" w:rsidP="00897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4AF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8970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7</w:t>
            </w:r>
            <w:r w:rsidRPr="00D64AFC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D64AF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="008970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D64AF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D64AFC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D64AF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970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9.42</w:t>
            </w:r>
          </w:p>
        </w:tc>
        <w:tc>
          <w:tcPr>
            <w:tcW w:w="2001" w:type="dxa"/>
            <w:vAlign w:val="center"/>
          </w:tcPr>
          <w:p w14:paraId="754F4218" w14:textId="586AFC5D" w:rsidR="00D64AFC" w:rsidRPr="00830AD7" w:rsidRDefault="00897048" w:rsidP="00897048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0.08</w:t>
            </w:r>
            <w:r w:rsidR="00D64AF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D64AFC" w:rsidRPr="00CC3FDD">
              <w:rPr>
                <w:rFonts w:ascii="Times New Roman" w:hAnsi="Times New Roman" w:cs="Times New Roman"/>
                <w:szCs w:val="21"/>
              </w:rPr>
              <w:t>±</w:t>
            </w:r>
            <w:r w:rsidR="00D64AF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98.45</w:t>
            </w:r>
          </w:p>
        </w:tc>
        <w:tc>
          <w:tcPr>
            <w:tcW w:w="948" w:type="dxa"/>
            <w:vAlign w:val="center"/>
          </w:tcPr>
          <w:p w14:paraId="7CA7977D" w14:textId="44D27723" w:rsidR="00D64AFC" w:rsidRPr="009F41BF" w:rsidRDefault="00D64AFC" w:rsidP="00D64AFC">
            <w:pPr>
              <w:spacing w:line="360" w:lineRule="auto"/>
              <w:rPr>
                <w:rFonts w:ascii="Times New Roman" w:eastAsia="华文宋体" w:hAnsi="Times New Roman" w:cs="Times New Roman"/>
                <w:color w:val="000000" w:themeColor="text1"/>
                <w:szCs w:val="21"/>
              </w:rPr>
            </w:pPr>
            <w:r w:rsidRPr="009F41BF">
              <w:rPr>
                <w:rFonts w:ascii="Times New Roman" w:eastAsia="华文宋体" w:hAnsi="Times New Roman" w:cs="Times New Roman"/>
                <w:color w:val="000000" w:themeColor="text1"/>
                <w:szCs w:val="21"/>
              </w:rPr>
              <w:t>0</w:t>
            </w:r>
            <w:r w:rsidR="009F41BF" w:rsidRPr="009F41BF">
              <w:rPr>
                <w:rFonts w:ascii="Times New Roman" w:eastAsia="华文宋体" w:hAnsi="Times New Roman" w:cs="Times New Roman"/>
                <w:color w:val="000000" w:themeColor="text1"/>
                <w:szCs w:val="21"/>
              </w:rPr>
              <w:t>.641</w:t>
            </w:r>
          </w:p>
        </w:tc>
      </w:tr>
      <w:tr w:rsidR="00752791" w:rsidRPr="00830AD7" w14:paraId="13BF27C6" w14:textId="77777777" w:rsidTr="004B6EDE">
        <w:trPr>
          <w:trHeight w:hRule="exact" w:val="573"/>
        </w:trPr>
        <w:tc>
          <w:tcPr>
            <w:tcW w:w="1707" w:type="dxa"/>
            <w:vAlign w:val="center"/>
          </w:tcPr>
          <w:p w14:paraId="054A9A37" w14:textId="7345492E" w:rsidR="00752791" w:rsidRPr="00830AD7" w:rsidRDefault="00752791" w:rsidP="008552E7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B7D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r, </w:t>
            </w:r>
            <w:proofErr w:type="spellStart"/>
            <w:r w:rsidRPr="00EB7D02">
              <w:rPr>
                <w:rFonts w:ascii="Times New Roman" w:hAnsi="Times New Roman" w:cs="Times New Roman"/>
                <w:color w:val="000000" w:themeColor="text1"/>
                <w:szCs w:val="21"/>
              </w:rPr>
              <w:t>μmol</w:t>
            </w:r>
            <w:proofErr w:type="spellEnd"/>
            <w:r w:rsidRPr="00EB7D0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2001" w:type="dxa"/>
            <w:vAlign w:val="center"/>
          </w:tcPr>
          <w:p w14:paraId="1A0AD9F1" w14:textId="45B4DFFE" w:rsidR="00752791" w:rsidRPr="00AC121C" w:rsidRDefault="00752791" w:rsidP="00AC12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121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65.00 </w:t>
            </w:r>
            <w:r w:rsidRPr="00AC121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AC121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4.80, 76.20</w:t>
            </w:r>
            <w:r w:rsidRPr="00AC121C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2D57C19A" w14:textId="72647377" w:rsidR="00752791" w:rsidRPr="00830AD7" w:rsidRDefault="00752791" w:rsidP="00845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="005B3A7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="005B3A7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 </w:t>
            </w:r>
            <w:r w:rsidRPr="001435B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="008450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.80, </w:t>
            </w:r>
            <w:r w:rsidR="008450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1.3</w:t>
            </w:r>
            <w:r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1435B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1AAAFCA0" w14:textId="50485C40" w:rsidR="00752791" w:rsidRPr="00830AD7" w:rsidRDefault="00845000" w:rsidP="001766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2.4</w:t>
            </w:r>
            <w:r w:rsidR="00752791"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 </w:t>
            </w:r>
            <w:r w:rsidR="00752791" w:rsidRPr="001435B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752791"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="00752791"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="00752791"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="001766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0</w:t>
            </w:r>
            <w:r w:rsidR="00752791"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="001766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752791"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="00752791" w:rsidRPr="001435B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2CAA4B23" w14:textId="6FBA64D8" w:rsidR="00752791" w:rsidRPr="00830AD7" w:rsidRDefault="00752791" w:rsidP="00355A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="00355A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="00355A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5</w:t>
            </w:r>
            <w:r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435B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="00355A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="00355A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, </w:t>
            </w:r>
            <w:r w:rsidR="00355A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7</w:t>
            </w:r>
            <w:r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="00355A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8</w:t>
            </w:r>
            <w:r w:rsidRPr="001435B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1C113C5B" w14:textId="3568A558" w:rsidR="00752791" w:rsidRPr="00830AD7" w:rsidRDefault="00752791" w:rsidP="00DD2F7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="00DD2F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="00DD2F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 </w:t>
            </w:r>
            <w:r w:rsidRPr="001435B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="00DD2F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.0</w:t>
            </w:r>
            <w:r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, 7</w:t>
            </w:r>
            <w:r w:rsidR="00DD2F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8</w:t>
            </w:r>
            <w:r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1435B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01" w:type="dxa"/>
          </w:tcPr>
          <w:p w14:paraId="5C454334" w14:textId="3EEA5FF4" w:rsidR="00752791" w:rsidRPr="00830AD7" w:rsidRDefault="00DD2F7A" w:rsidP="00C91BD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2.6</w:t>
            </w:r>
            <w:r w:rsidR="00752791"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 </w:t>
            </w:r>
            <w:r w:rsidR="00752791" w:rsidRPr="001435B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752791"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="00C91BD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08</w:t>
            </w:r>
            <w:r w:rsidR="00752791"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="00C91BD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7</w:t>
            </w:r>
            <w:r w:rsidR="00752791"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="00C91BD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="00752791" w:rsidRPr="001435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="00752791" w:rsidRPr="001435B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48" w:type="dxa"/>
            <w:vAlign w:val="center"/>
          </w:tcPr>
          <w:p w14:paraId="682FFB0E" w14:textId="4ED66703" w:rsidR="00752791" w:rsidRPr="005C3AC6" w:rsidRDefault="00752791" w:rsidP="008552E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3AC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85</w:t>
            </w:r>
          </w:p>
        </w:tc>
      </w:tr>
    </w:tbl>
    <w:bookmarkEnd w:id="3"/>
    <w:bookmarkEnd w:id="4"/>
    <w:bookmarkEnd w:id="5"/>
    <w:p w14:paraId="36936990" w14:textId="77777777" w:rsidR="008552E7" w:rsidRPr="004E08C2" w:rsidRDefault="008552E7" w:rsidP="008552E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4E08C2">
        <w:rPr>
          <w:rFonts w:ascii="Times New Roman" w:hAnsi="Times New Roman" w:cs="Times New Roman"/>
          <w:color w:val="000000" w:themeColor="text1"/>
          <w:szCs w:val="21"/>
        </w:rPr>
        <w:t xml:space="preserve">Data are presented as </w:t>
      </w:r>
      <w:r w:rsidRPr="004E08C2">
        <w:rPr>
          <w:rFonts w:ascii="Times New Roman" w:eastAsia="宋体" w:hAnsi="Times New Roman" w:cs="Times New Roman"/>
          <w:color w:val="000000"/>
          <w:szCs w:val="21"/>
        </w:rPr>
        <w:t>mean</w:t>
      </w:r>
      <w:r w:rsidRPr="004E08C2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± </w:t>
      </w:r>
      <w:r w:rsidRPr="004E08C2">
        <w:rPr>
          <w:rFonts w:ascii="Times New Roman" w:eastAsia="宋体" w:hAnsi="Times New Roman" w:cs="Times New Roman"/>
          <w:color w:val="000000"/>
          <w:szCs w:val="21"/>
        </w:rPr>
        <w:t>standard deviation or</w:t>
      </w:r>
      <w:r w:rsidRPr="004E08C2">
        <w:rPr>
          <w:rFonts w:ascii="Times New Roman" w:hAnsi="Times New Roman" w:cs="Times New Roman"/>
          <w:color w:val="000000" w:themeColor="text1"/>
          <w:szCs w:val="21"/>
        </w:rPr>
        <w:t xml:space="preserve"> median (interquartile range). </w:t>
      </w:r>
    </w:p>
    <w:p w14:paraId="504579AD" w14:textId="60A3CECA" w:rsidR="008552E7" w:rsidRPr="004E08C2" w:rsidRDefault="00FB30CA" w:rsidP="008552E7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eastAsia="宋体" w:hAnsi="Times New Roman" w:cs="Times New Roman" w:hint="eastAsia"/>
          <w:color w:val="000000"/>
          <w:szCs w:val="21"/>
        </w:rPr>
        <w:t>MRI indicates m</w:t>
      </w:r>
      <w:r w:rsidRPr="008114D0">
        <w:rPr>
          <w:rFonts w:ascii="Times New Roman" w:eastAsia="宋体" w:hAnsi="Times New Roman" w:cs="Times New Roman"/>
          <w:color w:val="000000"/>
          <w:szCs w:val="21"/>
        </w:rPr>
        <w:t xml:space="preserve">agnetic </w:t>
      </w:r>
      <w:r>
        <w:rPr>
          <w:rFonts w:ascii="Times New Roman" w:eastAsia="宋体" w:hAnsi="Times New Roman" w:cs="Times New Roman" w:hint="eastAsia"/>
          <w:color w:val="000000"/>
          <w:szCs w:val="21"/>
        </w:rPr>
        <w:t>r</w:t>
      </w:r>
      <w:r w:rsidRPr="008114D0">
        <w:rPr>
          <w:rFonts w:ascii="Times New Roman" w:eastAsia="宋体" w:hAnsi="Times New Roman" w:cs="Times New Roman"/>
          <w:color w:val="000000"/>
          <w:szCs w:val="21"/>
        </w:rPr>
        <w:t xml:space="preserve">esonance </w:t>
      </w:r>
      <w:r>
        <w:rPr>
          <w:rFonts w:ascii="Times New Roman" w:eastAsia="宋体" w:hAnsi="Times New Roman" w:cs="Times New Roman" w:hint="eastAsia"/>
          <w:color w:val="000000"/>
          <w:szCs w:val="21"/>
        </w:rPr>
        <w:t>i</w:t>
      </w:r>
      <w:r w:rsidRPr="008114D0">
        <w:rPr>
          <w:rFonts w:ascii="Times New Roman" w:eastAsia="宋体" w:hAnsi="Times New Roman" w:cs="Times New Roman"/>
          <w:color w:val="000000"/>
          <w:szCs w:val="21"/>
        </w:rPr>
        <w:t>maging</w:t>
      </w:r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; </w:t>
      </w:r>
      <w:proofErr w:type="spellStart"/>
      <w:r w:rsidRPr="002C78F9">
        <w:rPr>
          <w:rFonts w:ascii="Times New Roman" w:eastAsia="宋体" w:hAnsi="Times New Roman" w:cs="Times New Roman"/>
          <w:color w:val="000000"/>
          <w:szCs w:val="21"/>
        </w:rPr>
        <w:t>cSVD</w:t>
      </w:r>
      <w:proofErr w:type="spellEnd"/>
      <w:r w:rsidRPr="002C78F9">
        <w:rPr>
          <w:rFonts w:ascii="Times New Roman" w:eastAsia="宋体" w:hAnsi="Times New Roman" w:cs="Times New Roman"/>
          <w:color w:val="000000"/>
          <w:szCs w:val="21"/>
        </w:rPr>
        <w:t>, cerebral small vessel disease;</w:t>
      </w:r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 w:rsidR="008552E7" w:rsidRPr="004E08C2">
        <w:rPr>
          <w:rFonts w:ascii="Times New Roman" w:hAnsi="Times New Roman" w:cs="Times New Roman" w:hint="eastAsia"/>
          <w:color w:val="000000" w:themeColor="text1"/>
          <w:szCs w:val="21"/>
        </w:rPr>
        <w:t xml:space="preserve">TC,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 w:rsidR="008552E7" w:rsidRPr="004E08C2">
        <w:rPr>
          <w:rFonts w:ascii="Times New Roman" w:hAnsi="Times New Roman" w:cs="Times New Roman" w:hint="eastAsia"/>
          <w:color w:val="000000" w:themeColor="text1"/>
          <w:szCs w:val="21"/>
        </w:rPr>
        <w:t xml:space="preserve">otal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="008552E7" w:rsidRPr="004E08C2">
        <w:rPr>
          <w:rFonts w:ascii="Times New Roman" w:hAnsi="Times New Roman" w:cs="Times New Roman" w:hint="eastAsia"/>
          <w:color w:val="000000" w:themeColor="text1"/>
          <w:szCs w:val="21"/>
        </w:rPr>
        <w:t xml:space="preserve">holesterol; TG, triglyceride; HDL, high density lipoprotein; LDL,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l</w:t>
      </w:r>
      <w:r w:rsidR="008552E7" w:rsidRPr="004E08C2">
        <w:rPr>
          <w:rFonts w:ascii="Times New Roman" w:hAnsi="Times New Roman" w:cs="Times New Roman" w:hint="eastAsia"/>
          <w:color w:val="000000" w:themeColor="text1"/>
          <w:szCs w:val="21"/>
        </w:rPr>
        <w:t xml:space="preserve">ow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lastRenderedPageBreak/>
        <w:t>d</w:t>
      </w:r>
      <w:r w:rsidR="008552E7" w:rsidRPr="004E08C2">
        <w:rPr>
          <w:rFonts w:ascii="Times New Roman" w:hAnsi="Times New Roman" w:cs="Times New Roman" w:hint="eastAsia"/>
          <w:color w:val="000000" w:themeColor="text1"/>
          <w:szCs w:val="21"/>
        </w:rPr>
        <w:t xml:space="preserve">ensity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l</w:t>
      </w:r>
      <w:r w:rsidR="008552E7" w:rsidRPr="004E08C2">
        <w:rPr>
          <w:rFonts w:ascii="Times New Roman" w:hAnsi="Times New Roman" w:cs="Times New Roman" w:hint="eastAsia"/>
          <w:color w:val="000000" w:themeColor="text1"/>
          <w:szCs w:val="21"/>
        </w:rPr>
        <w:t xml:space="preserve">ipoprotein; HbA1c,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g</w:t>
      </w:r>
      <w:r w:rsidR="008552E7" w:rsidRPr="004E08C2">
        <w:rPr>
          <w:rFonts w:ascii="Times New Roman" w:hAnsi="Times New Roman" w:cs="Times New Roman" w:hint="eastAsia"/>
          <w:color w:val="000000" w:themeColor="text1"/>
          <w:szCs w:val="21"/>
        </w:rPr>
        <w:t xml:space="preserve">lycosylated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h</w:t>
      </w:r>
      <w:r w:rsidR="008552E7" w:rsidRPr="004E08C2">
        <w:rPr>
          <w:rFonts w:ascii="Times New Roman" w:hAnsi="Times New Roman" w:cs="Times New Roman" w:hint="eastAsia"/>
          <w:color w:val="000000" w:themeColor="text1"/>
          <w:szCs w:val="21"/>
        </w:rPr>
        <w:t xml:space="preserve">emoglobin; HCY,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h</w:t>
      </w:r>
      <w:r w:rsidR="008552E7" w:rsidRPr="004E08C2">
        <w:rPr>
          <w:rFonts w:ascii="Times New Roman" w:hAnsi="Times New Roman" w:cs="Times New Roman" w:hint="eastAsia"/>
          <w:color w:val="000000" w:themeColor="text1"/>
          <w:szCs w:val="21"/>
        </w:rPr>
        <w:t xml:space="preserve">omocysteine; </w:t>
      </w:r>
      <w:proofErr w:type="spellStart"/>
      <w:r w:rsidR="008552E7" w:rsidRPr="004E08C2">
        <w:rPr>
          <w:rFonts w:ascii="Times New Roman" w:hAnsi="Times New Roman" w:cs="Times New Roman" w:hint="eastAsia"/>
          <w:color w:val="000000" w:themeColor="text1"/>
          <w:szCs w:val="21"/>
        </w:rPr>
        <w:t>hs</w:t>
      </w:r>
      <w:proofErr w:type="spellEnd"/>
      <w:r w:rsidR="008552E7" w:rsidRPr="004E08C2">
        <w:rPr>
          <w:rFonts w:ascii="Times New Roman" w:hAnsi="Times New Roman" w:cs="Times New Roman" w:hint="eastAsia"/>
          <w:color w:val="000000" w:themeColor="text1"/>
          <w:szCs w:val="21"/>
        </w:rPr>
        <w:t xml:space="preserve">-CRP,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h</w:t>
      </w:r>
      <w:r w:rsidR="008552E7" w:rsidRPr="004E08C2">
        <w:rPr>
          <w:rFonts w:ascii="Times New Roman" w:hAnsi="Times New Roman" w:cs="Times New Roman" w:hint="eastAsia"/>
          <w:color w:val="000000" w:themeColor="text1"/>
          <w:szCs w:val="21"/>
        </w:rPr>
        <w:t>igh-sensitivity C-reactive protein;</w:t>
      </w:r>
      <w:r w:rsidR="008552E7" w:rsidRPr="00FC3275">
        <w:t xml:space="preserve"> </w:t>
      </w:r>
      <w:r w:rsidR="008552E7" w:rsidRPr="00FC3275">
        <w:rPr>
          <w:rFonts w:ascii="Times New Roman" w:hAnsi="Times New Roman" w:cs="Times New Roman"/>
          <w:color w:val="000000" w:themeColor="text1"/>
          <w:szCs w:val="21"/>
        </w:rPr>
        <w:t>Uric</w:t>
      </w:r>
      <w:r w:rsidR="008552E7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="008552E7" w:rsidRPr="00FC3275">
        <w:rPr>
          <w:rFonts w:ascii="Times New Roman" w:hAnsi="Times New Roman" w:cs="Times New Roman"/>
          <w:color w:val="000000" w:themeColor="text1"/>
          <w:szCs w:val="21"/>
        </w:rPr>
        <w:t xml:space="preserve"> uric acid</w:t>
      </w:r>
      <w:r w:rsidR="008552E7">
        <w:rPr>
          <w:rFonts w:ascii="Times New Roman" w:hAnsi="Times New Roman" w:cs="Times New Roman" w:hint="eastAsia"/>
          <w:color w:val="000000" w:themeColor="text1"/>
          <w:szCs w:val="21"/>
        </w:rPr>
        <w:t xml:space="preserve">; </w:t>
      </w:r>
      <w:r w:rsidR="004324BB"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8552E7" w:rsidRPr="004E08C2">
        <w:rPr>
          <w:rFonts w:ascii="Times New Roman" w:hAnsi="Times New Roman" w:cs="Times New Roman" w:hint="eastAsia"/>
          <w:color w:val="000000" w:themeColor="text1"/>
          <w:szCs w:val="21"/>
        </w:rPr>
        <w:t>Cr, serum creatinine.</w:t>
      </w:r>
      <w:r w:rsidR="008552E7" w:rsidRPr="004E08C2"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</w:p>
    <w:p w14:paraId="276588AF" w14:textId="1110C569" w:rsidR="008F58AC" w:rsidRPr="008552E7" w:rsidRDefault="008F58AC" w:rsidP="008552E7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sectPr w:rsidR="008F58AC" w:rsidRPr="008552E7" w:rsidSect="008D1096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华文宋体">
    <w:charset w:val="86"/>
    <w:family w:val="auto"/>
    <w:pitch w:val="variable"/>
    <w:sig w:usb0="80000287" w:usb1="280F3C52" w:usb2="00000016" w:usb3="00000000" w:csb0="0004001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096"/>
    <w:rsid w:val="00005F81"/>
    <w:rsid w:val="00015EC9"/>
    <w:rsid w:val="00016B63"/>
    <w:rsid w:val="0001733E"/>
    <w:rsid w:val="0002068C"/>
    <w:rsid w:val="000243EA"/>
    <w:rsid w:val="0002497D"/>
    <w:rsid w:val="00024A7A"/>
    <w:rsid w:val="0002625F"/>
    <w:rsid w:val="00026272"/>
    <w:rsid w:val="00031637"/>
    <w:rsid w:val="00052617"/>
    <w:rsid w:val="00052B47"/>
    <w:rsid w:val="000532FD"/>
    <w:rsid w:val="0005333C"/>
    <w:rsid w:val="000539F7"/>
    <w:rsid w:val="00055A9F"/>
    <w:rsid w:val="00057201"/>
    <w:rsid w:val="0005753F"/>
    <w:rsid w:val="00062C23"/>
    <w:rsid w:val="0007063A"/>
    <w:rsid w:val="0007232A"/>
    <w:rsid w:val="00077854"/>
    <w:rsid w:val="0008149E"/>
    <w:rsid w:val="00084634"/>
    <w:rsid w:val="00094F13"/>
    <w:rsid w:val="00097DDF"/>
    <w:rsid w:val="000A01A9"/>
    <w:rsid w:val="000A20A9"/>
    <w:rsid w:val="000A51F6"/>
    <w:rsid w:val="000A736C"/>
    <w:rsid w:val="000B070A"/>
    <w:rsid w:val="000B1039"/>
    <w:rsid w:val="000D356C"/>
    <w:rsid w:val="000D7E65"/>
    <w:rsid w:val="000E05AD"/>
    <w:rsid w:val="000E4D01"/>
    <w:rsid w:val="000E5F8F"/>
    <w:rsid w:val="000F009E"/>
    <w:rsid w:val="000F26E7"/>
    <w:rsid w:val="000F3F23"/>
    <w:rsid w:val="000F3F4C"/>
    <w:rsid w:val="000F4C67"/>
    <w:rsid w:val="00101496"/>
    <w:rsid w:val="00105E84"/>
    <w:rsid w:val="00113AAD"/>
    <w:rsid w:val="00116372"/>
    <w:rsid w:val="001174B1"/>
    <w:rsid w:val="00120E63"/>
    <w:rsid w:val="00121015"/>
    <w:rsid w:val="00121A95"/>
    <w:rsid w:val="001312E4"/>
    <w:rsid w:val="001404EC"/>
    <w:rsid w:val="001425A9"/>
    <w:rsid w:val="00152B17"/>
    <w:rsid w:val="00153FCD"/>
    <w:rsid w:val="0015757F"/>
    <w:rsid w:val="0016572E"/>
    <w:rsid w:val="00167B3D"/>
    <w:rsid w:val="001711F8"/>
    <w:rsid w:val="00176543"/>
    <w:rsid w:val="00176600"/>
    <w:rsid w:val="00176D04"/>
    <w:rsid w:val="001776F4"/>
    <w:rsid w:val="00185315"/>
    <w:rsid w:val="00185419"/>
    <w:rsid w:val="00192DE2"/>
    <w:rsid w:val="00192FCA"/>
    <w:rsid w:val="001968A9"/>
    <w:rsid w:val="001A16A6"/>
    <w:rsid w:val="001A669F"/>
    <w:rsid w:val="001A7131"/>
    <w:rsid w:val="001B41EF"/>
    <w:rsid w:val="001B61C0"/>
    <w:rsid w:val="001B6DE2"/>
    <w:rsid w:val="001B7F66"/>
    <w:rsid w:val="001C1C1F"/>
    <w:rsid w:val="001C3ACF"/>
    <w:rsid w:val="001C5E22"/>
    <w:rsid w:val="001C6AE0"/>
    <w:rsid w:val="001C799D"/>
    <w:rsid w:val="001D372E"/>
    <w:rsid w:val="001D46A0"/>
    <w:rsid w:val="001E3484"/>
    <w:rsid w:val="001E3BF3"/>
    <w:rsid w:val="001E52C6"/>
    <w:rsid w:val="001E57E0"/>
    <w:rsid w:val="00203E7D"/>
    <w:rsid w:val="002053C4"/>
    <w:rsid w:val="00205E62"/>
    <w:rsid w:val="0021018F"/>
    <w:rsid w:val="002102C0"/>
    <w:rsid w:val="00210FF1"/>
    <w:rsid w:val="00211A40"/>
    <w:rsid w:val="002136CF"/>
    <w:rsid w:val="002212BB"/>
    <w:rsid w:val="00226D3A"/>
    <w:rsid w:val="0023086D"/>
    <w:rsid w:val="00233389"/>
    <w:rsid w:val="00233E82"/>
    <w:rsid w:val="00233F49"/>
    <w:rsid w:val="00235CD5"/>
    <w:rsid w:val="00237FEC"/>
    <w:rsid w:val="002427E8"/>
    <w:rsid w:val="00245C6D"/>
    <w:rsid w:val="002514B1"/>
    <w:rsid w:val="00252E9B"/>
    <w:rsid w:val="0025362F"/>
    <w:rsid w:val="00254D10"/>
    <w:rsid w:val="00265C38"/>
    <w:rsid w:val="00276B79"/>
    <w:rsid w:val="002926EC"/>
    <w:rsid w:val="002A16BC"/>
    <w:rsid w:val="002A352D"/>
    <w:rsid w:val="002B3D8E"/>
    <w:rsid w:val="002B3F44"/>
    <w:rsid w:val="002B4B2E"/>
    <w:rsid w:val="002C3185"/>
    <w:rsid w:val="002C6C1C"/>
    <w:rsid w:val="002D01E4"/>
    <w:rsid w:val="002D110B"/>
    <w:rsid w:val="002D1125"/>
    <w:rsid w:val="002D31B6"/>
    <w:rsid w:val="002D3E3A"/>
    <w:rsid w:val="002D50D9"/>
    <w:rsid w:val="002D69C0"/>
    <w:rsid w:val="002D6CAB"/>
    <w:rsid w:val="002E2A7B"/>
    <w:rsid w:val="002E33DA"/>
    <w:rsid w:val="002E5558"/>
    <w:rsid w:val="002F1EDE"/>
    <w:rsid w:val="002F39A8"/>
    <w:rsid w:val="002F3C1F"/>
    <w:rsid w:val="002F6BD5"/>
    <w:rsid w:val="002F7FD7"/>
    <w:rsid w:val="003004E9"/>
    <w:rsid w:val="00305BDA"/>
    <w:rsid w:val="003064EA"/>
    <w:rsid w:val="003219E7"/>
    <w:rsid w:val="0033143D"/>
    <w:rsid w:val="0033223D"/>
    <w:rsid w:val="00333BAA"/>
    <w:rsid w:val="0034044D"/>
    <w:rsid w:val="00341455"/>
    <w:rsid w:val="003514CB"/>
    <w:rsid w:val="00353A9E"/>
    <w:rsid w:val="003553C7"/>
    <w:rsid w:val="00355A0E"/>
    <w:rsid w:val="003637B8"/>
    <w:rsid w:val="00364598"/>
    <w:rsid w:val="00364D2B"/>
    <w:rsid w:val="00367483"/>
    <w:rsid w:val="00373373"/>
    <w:rsid w:val="00373788"/>
    <w:rsid w:val="0037382A"/>
    <w:rsid w:val="0037552D"/>
    <w:rsid w:val="00376FB8"/>
    <w:rsid w:val="003810A7"/>
    <w:rsid w:val="00384245"/>
    <w:rsid w:val="00384C1B"/>
    <w:rsid w:val="00384D5F"/>
    <w:rsid w:val="0038666C"/>
    <w:rsid w:val="00393E99"/>
    <w:rsid w:val="00397C6D"/>
    <w:rsid w:val="003A3A55"/>
    <w:rsid w:val="003B1474"/>
    <w:rsid w:val="003C1176"/>
    <w:rsid w:val="003C177B"/>
    <w:rsid w:val="003C428F"/>
    <w:rsid w:val="003C65D9"/>
    <w:rsid w:val="003C7A90"/>
    <w:rsid w:val="003D2585"/>
    <w:rsid w:val="003E5C40"/>
    <w:rsid w:val="003F5765"/>
    <w:rsid w:val="00400431"/>
    <w:rsid w:val="00403127"/>
    <w:rsid w:val="0040415A"/>
    <w:rsid w:val="004169F2"/>
    <w:rsid w:val="004171FE"/>
    <w:rsid w:val="004324BB"/>
    <w:rsid w:val="00432F20"/>
    <w:rsid w:val="00434D97"/>
    <w:rsid w:val="004556D2"/>
    <w:rsid w:val="004621B5"/>
    <w:rsid w:val="00463074"/>
    <w:rsid w:val="00470D33"/>
    <w:rsid w:val="00471FED"/>
    <w:rsid w:val="00473162"/>
    <w:rsid w:val="004736CD"/>
    <w:rsid w:val="00477B66"/>
    <w:rsid w:val="004807D3"/>
    <w:rsid w:val="00481F80"/>
    <w:rsid w:val="00490FB8"/>
    <w:rsid w:val="00495E09"/>
    <w:rsid w:val="00497979"/>
    <w:rsid w:val="004A0AE7"/>
    <w:rsid w:val="004A46A6"/>
    <w:rsid w:val="004A60EF"/>
    <w:rsid w:val="004B24F6"/>
    <w:rsid w:val="004C2CAA"/>
    <w:rsid w:val="004C7DBE"/>
    <w:rsid w:val="004D17CC"/>
    <w:rsid w:val="004D6094"/>
    <w:rsid w:val="004D6132"/>
    <w:rsid w:val="004D720F"/>
    <w:rsid w:val="004D7E5B"/>
    <w:rsid w:val="004E0C92"/>
    <w:rsid w:val="00500C72"/>
    <w:rsid w:val="00501184"/>
    <w:rsid w:val="005062E4"/>
    <w:rsid w:val="0050658F"/>
    <w:rsid w:val="00507141"/>
    <w:rsid w:val="00510BC0"/>
    <w:rsid w:val="00520CB8"/>
    <w:rsid w:val="0052243A"/>
    <w:rsid w:val="00523635"/>
    <w:rsid w:val="00532C4C"/>
    <w:rsid w:val="00533410"/>
    <w:rsid w:val="005437F1"/>
    <w:rsid w:val="0054412E"/>
    <w:rsid w:val="00550E06"/>
    <w:rsid w:val="00552FDA"/>
    <w:rsid w:val="00556234"/>
    <w:rsid w:val="00556CA9"/>
    <w:rsid w:val="00573343"/>
    <w:rsid w:val="00573F08"/>
    <w:rsid w:val="0058119D"/>
    <w:rsid w:val="00587F40"/>
    <w:rsid w:val="005924EE"/>
    <w:rsid w:val="00594959"/>
    <w:rsid w:val="00596D36"/>
    <w:rsid w:val="00597981"/>
    <w:rsid w:val="005A208B"/>
    <w:rsid w:val="005A2616"/>
    <w:rsid w:val="005A4CE2"/>
    <w:rsid w:val="005A6256"/>
    <w:rsid w:val="005B11E2"/>
    <w:rsid w:val="005B29DE"/>
    <w:rsid w:val="005B3A77"/>
    <w:rsid w:val="005B411A"/>
    <w:rsid w:val="005B5B4C"/>
    <w:rsid w:val="005B76B7"/>
    <w:rsid w:val="005C2987"/>
    <w:rsid w:val="005C3AC6"/>
    <w:rsid w:val="005C3B65"/>
    <w:rsid w:val="005E05DE"/>
    <w:rsid w:val="005E1256"/>
    <w:rsid w:val="005E15E4"/>
    <w:rsid w:val="005F0249"/>
    <w:rsid w:val="005F3ABF"/>
    <w:rsid w:val="00601BFB"/>
    <w:rsid w:val="00611A83"/>
    <w:rsid w:val="0061796F"/>
    <w:rsid w:val="006207D0"/>
    <w:rsid w:val="00622D67"/>
    <w:rsid w:val="00643CC2"/>
    <w:rsid w:val="006470AD"/>
    <w:rsid w:val="00654EBA"/>
    <w:rsid w:val="006600B7"/>
    <w:rsid w:val="00664F2C"/>
    <w:rsid w:val="006746D4"/>
    <w:rsid w:val="0068615C"/>
    <w:rsid w:val="006876B7"/>
    <w:rsid w:val="00696B5E"/>
    <w:rsid w:val="006A402E"/>
    <w:rsid w:val="006A58A1"/>
    <w:rsid w:val="006A7FDD"/>
    <w:rsid w:val="006B0280"/>
    <w:rsid w:val="006B2CA7"/>
    <w:rsid w:val="006B7392"/>
    <w:rsid w:val="007054DF"/>
    <w:rsid w:val="00705970"/>
    <w:rsid w:val="00737E6F"/>
    <w:rsid w:val="00740837"/>
    <w:rsid w:val="00745051"/>
    <w:rsid w:val="00752791"/>
    <w:rsid w:val="00755D25"/>
    <w:rsid w:val="00761023"/>
    <w:rsid w:val="00763390"/>
    <w:rsid w:val="00763DE1"/>
    <w:rsid w:val="00770CA4"/>
    <w:rsid w:val="0077104C"/>
    <w:rsid w:val="007713EB"/>
    <w:rsid w:val="0077400D"/>
    <w:rsid w:val="0078089D"/>
    <w:rsid w:val="00782391"/>
    <w:rsid w:val="00792E19"/>
    <w:rsid w:val="007A4365"/>
    <w:rsid w:val="007B46AA"/>
    <w:rsid w:val="007B5884"/>
    <w:rsid w:val="007D1F14"/>
    <w:rsid w:val="007E05FC"/>
    <w:rsid w:val="007E38B2"/>
    <w:rsid w:val="007F1B6D"/>
    <w:rsid w:val="007F3863"/>
    <w:rsid w:val="007F63A4"/>
    <w:rsid w:val="007F6D12"/>
    <w:rsid w:val="0081337A"/>
    <w:rsid w:val="0081406E"/>
    <w:rsid w:val="00815838"/>
    <w:rsid w:val="00816B93"/>
    <w:rsid w:val="00820C8A"/>
    <w:rsid w:val="008245F8"/>
    <w:rsid w:val="00824E83"/>
    <w:rsid w:val="00826ACA"/>
    <w:rsid w:val="00826EA5"/>
    <w:rsid w:val="00830AD7"/>
    <w:rsid w:val="00835791"/>
    <w:rsid w:val="008362A9"/>
    <w:rsid w:val="00836F2D"/>
    <w:rsid w:val="0084090D"/>
    <w:rsid w:val="0084326F"/>
    <w:rsid w:val="00845000"/>
    <w:rsid w:val="00850F83"/>
    <w:rsid w:val="00852452"/>
    <w:rsid w:val="008552E7"/>
    <w:rsid w:val="008568B8"/>
    <w:rsid w:val="00856C1D"/>
    <w:rsid w:val="00857E86"/>
    <w:rsid w:val="00857EA8"/>
    <w:rsid w:val="00862011"/>
    <w:rsid w:val="00865790"/>
    <w:rsid w:val="00874820"/>
    <w:rsid w:val="00876126"/>
    <w:rsid w:val="008761E9"/>
    <w:rsid w:val="00876831"/>
    <w:rsid w:val="008768CD"/>
    <w:rsid w:val="00876931"/>
    <w:rsid w:val="00877330"/>
    <w:rsid w:val="00881AD5"/>
    <w:rsid w:val="0089255A"/>
    <w:rsid w:val="00893B5A"/>
    <w:rsid w:val="00895FFE"/>
    <w:rsid w:val="00896262"/>
    <w:rsid w:val="00897048"/>
    <w:rsid w:val="00897236"/>
    <w:rsid w:val="00897B07"/>
    <w:rsid w:val="008A1000"/>
    <w:rsid w:val="008A14B5"/>
    <w:rsid w:val="008A1F2F"/>
    <w:rsid w:val="008A2771"/>
    <w:rsid w:val="008A3ADB"/>
    <w:rsid w:val="008A5C31"/>
    <w:rsid w:val="008D1096"/>
    <w:rsid w:val="008D420B"/>
    <w:rsid w:val="008E185E"/>
    <w:rsid w:val="008E29B4"/>
    <w:rsid w:val="008F17AE"/>
    <w:rsid w:val="008F352D"/>
    <w:rsid w:val="008F5834"/>
    <w:rsid w:val="008F58AC"/>
    <w:rsid w:val="008F5E91"/>
    <w:rsid w:val="008F69B0"/>
    <w:rsid w:val="008F7B51"/>
    <w:rsid w:val="00904697"/>
    <w:rsid w:val="009077D3"/>
    <w:rsid w:val="00910D22"/>
    <w:rsid w:val="00912ED3"/>
    <w:rsid w:val="00915739"/>
    <w:rsid w:val="00920D4C"/>
    <w:rsid w:val="00931973"/>
    <w:rsid w:val="009323D4"/>
    <w:rsid w:val="0093297F"/>
    <w:rsid w:val="009430AC"/>
    <w:rsid w:val="00943204"/>
    <w:rsid w:val="00946E05"/>
    <w:rsid w:val="009536C5"/>
    <w:rsid w:val="00957DBC"/>
    <w:rsid w:val="00963CE8"/>
    <w:rsid w:val="00963EAE"/>
    <w:rsid w:val="00972A9D"/>
    <w:rsid w:val="009740BC"/>
    <w:rsid w:val="00992364"/>
    <w:rsid w:val="009965D0"/>
    <w:rsid w:val="00996777"/>
    <w:rsid w:val="009A1806"/>
    <w:rsid w:val="009A2CEA"/>
    <w:rsid w:val="009B2193"/>
    <w:rsid w:val="009B2227"/>
    <w:rsid w:val="009B436F"/>
    <w:rsid w:val="009B6AA5"/>
    <w:rsid w:val="009B7E30"/>
    <w:rsid w:val="009C1ED9"/>
    <w:rsid w:val="009C2726"/>
    <w:rsid w:val="009D5770"/>
    <w:rsid w:val="009E346A"/>
    <w:rsid w:val="009E399C"/>
    <w:rsid w:val="009E61FB"/>
    <w:rsid w:val="009F0C33"/>
    <w:rsid w:val="009F410F"/>
    <w:rsid w:val="009F41BF"/>
    <w:rsid w:val="009F5D9B"/>
    <w:rsid w:val="009F7F76"/>
    <w:rsid w:val="00A01281"/>
    <w:rsid w:val="00A05B57"/>
    <w:rsid w:val="00A07A7B"/>
    <w:rsid w:val="00A17721"/>
    <w:rsid w:val="00A17995"/>
    <w:rsid w:val="00A252A1"/>
    <w:rsid w:val="00A252DB"/>
    <w:rsid w:val="00A25307"/>
    <w:rsid w:val="00A33FAC"/>
    <w:rsid w:val="00A33FD4"/>
    <w:rsid w:val="00A35AA6"/>
    <w:rsid w:val="00A365FF"/>
    <w:rsid w:val="00A55BFB"/>
    <w:rsid w:val="00A563E3"/>
    <w:rsid w:val="00A623BD"/>
    <w:rsid w:val="00A65D99"/>
    <w:rsid w:val="00A67CBB"/>
    <w:rsid w:val="00A7049B"/>
    <w:rsid w:val="00A725F7"/>
    <w:rsid w:val="00A753C0"/>
    <w:rsid w:val="00A8002D"/>
    <w:rsid w:val="00A83871"/>
    <w:rsid w:val="00A87B2C"/>
    <w:rsid w:val="00A90CA3"/>
    <w:rsid w:val="00A92928"/>
    <w:rsid w:val="00A937BA"/>
    <w:rsid w:val="00A948FD"/>
    <w:rsid w:val="00A96E0B"/>
    <w:rsid w:val="00AA43BA"/>
    <w:rsid w:val="00AA6860"/>
    <w:rsid w:val="00AB7F0D"/>
    <w:rsid w:val="00AC121C"/>
    <w:rsid w:val="00AC3A0E"/>
    <w:rsid w:val="00AC6CBB"/>
    <w:rsid w:val="00AD10EB"/>
    <w:rsid w:val="00AD13E6"/>
    <w:rsid w:val="00AE126A"/>
    <w:rsid w:val="00AE2B89"/>
    <w:rsid w:val="00AE431C"/>
    <w:rsid w:val="00AE70FD"/>
    <w:rsid w:val="00AF2D7E"/>
    <w:rsid w:val="00AF5AA2"/>
    <w:rsid w:val="00AF5FCA"/>
    <w:rsid w:val="00AF60E7"/>
    <w:rsid w:val="00AF6298"/>
    <w:rsid w:val="00AF7F31"/>
    <w:rsid w:val="00B1595A"/>
    <w:rsid w:val="00B20FEA"/>
    <w:rsid w:val="00B23E08"/>
    <w:rsid w:val="00B308E8"/>
    <w:rsid w:val="00B33F5D"/>
    <w:rsid w:val="00B41E2E"/>
    <w:rsid w:val="00B461A9"/>
    <w:rsid w:val="00B53344"/>
    <w:rsid w:val="00B61024"/>
    <w:rsid w:val="00B71626"/>
    <w:rsid w:val="00B825BA"/>
    <w:rsid w:val="00B830D6"/>
    <w:rsid w:val="00B86DB6"/>
    <w:rsid w:val="00B91073"/>
    <w:rsid w:val="00B91FCC"/>
    <w:rsid w:val="00B93909"/>
    <w:rsid w:val="00B941AC"/>
    <w:rsid w:val="00BA0180"/>
    <w:rsid w:val="00BA0E50"/>
    <w:rsid w:val="00BA4218"/>
    <w:rsid w:val="00BA74E9"/>
    <w:rsid w:val="00BB1E4D"/>
    <w:rsid w:val="00BB391A"/>
    <w:rsid w:val="00BC3FA1"/>
    <w:rsid w:val="00BD14DB"/>
    <w:rsid w:val="00BD4D16"/>
    <w:rsid w:val="00BD6AA3"/>
    <w:rsid w:val="00BE5695"/>
    <w:rsid w:val="00BE5F1E"/>
    <w:rsid w:val="00BF169A"/>
    <w:rsid w:val="00BF4CBA"/>
    <w:rsid w:val="00BF576F"/>
    <w:rsid w:val="00C0004D"/>
    <w:rsid w:val="00C05519"/>
    <w:rsid w:val="00C062E2"/>
    <w:rsid w:val="00C1022C"/>
    <w:rsid w:val="00C13B3F"/>
    <w:rsid w:val="00C1407D"/>
    <w:rsid w:val="00C15456"/>
    <w:rsid w:val="00C24CAD"/>
    <w:rsid w:val="00C3016F"/>
    <w:rsid w:val="00C30D0F"/>
    <w:rsid w:val="00C35F71"/>
    <w:rsid w:val="00C4442F"/>
    <w:rsid w:val="00C464D1"/>
    <w:rsid w:val="00C5087F"/>
    <w:rsid w:val="00C53BFA"/>
    <w:rsid w:val="00C54934"/>
    <w:rsid w:val="00C57036"/>
    <w:rsid w:val="00C621DA"/>
    <w:rsid w:val="00C677B7"/>
    <w:rsid w:val="00C71A1C"/>
    <w:rsid w:val="00C74CF8"/>
    <w:rsid w:val="00C80022"/>
    <w:rsid w:val="00C81071"/>
    <w:rsid w:val="00C82D6B"/>
    <w:rsid w:val="00C87E53"/>
    <w:rsid w:val="00C91BDE"/>
    <w:rsid w:val="00C92DA5"/>
    <w:rsid w:val="00C947BB"/>
    <w:rsid w:val="00C94D36"/>
    <w:rsid w:val="00C95966"/>
    <w:rsid w:val="00C964DC"/>
    <w:rsid w:val="00C97FC5"/>
    <w:rsid w:val="00CA0B96"/>
    <w:rsid w:val="00CB5378"/>
    <w:rsid w:val="00CC0DF5"/>
    <w:rsid w:val="00CC7E09"/>
    <w:rsid w:val="00CD2FCC"/>
    <w:rsid w:val="00CD4AB9"/>
    <w:rsid w:val="00CD7686"/>
    <w:rsid w:val="00CE0179"/>
    <w:rsid w:val="00CE1704"/>
    <w:rsid w:val="00CF2706"/>
    <w:rsid w:val="00CF38D0"/>
    <w:rsid w:val="00CF4F94"/>
    <w:rsid w:val="00CF73DF"/>
    <w:rsid w:val="00D0161F"/>
    <w:rsid w:val="00D02577"/>
    <w:rsid w:val="00D05220"/>
    <w:rsid w:val="00D110BE"/>
    <w:rsid w:val="00D209D4"/>
    <w:rsid w:val="00D22FA7"/>
    <w:rsid w:val="00D234C2"/>
    <w:rsid w:val="00D251B0"/>
    <w:rsid w:val="00D26B6F"/>
    <w:rsid w:val="00D32AA5"/>
    <w:rsid w:val="00D34B50"/>
    <w:rsid w:val="00D465B2"/>
    <w:rsid w:val="00D478FD"/>
    <w:rsid w:val="00D47D30"/>
    <w:rsid w:val="00D56C0E"/>
    <w:rsid w:val="00D571C0"/>
    <w:rsid w:val="00D605C4"/>
    <w:rsid w:val="00D646D1"/>
    <w:rsid w:val="00D64AFC"/>
    <w:rsid w:val="00D65712"/>
    <w:rsid w:val="00D6637A"/>
    <w:rsid w:val="00D71CEB"/>
    <w:rsid w:val="00D770C1"/>
    <w:rsid w:val="00D83D7F"/>
    <w:rsid w:val="00D86301"/>
    <w:rsid w:val="00D90C5C"/>
    <w:rsid w:val="00D916AD"/>
    <w:rsid w:val="00D94F25"/>
    <w:rsid w:val="00DA1019"/>
    <w:rsid w:val="00DA2253"/>
    <w:rsid w:val="00DA443B"/>
    <w:rsid w:val="00DA5573"/>
    <w:rsid w:val="00DA6788"/>
    <w:rsid w:val="00DB3CDF"/>
    <w:rsid w:val="00DC4E4E"/>
    <w:rsid w:val="00DC7C2C"/>
    <w:rsid w:val="00DD2F7A"/>
    <w:rsid w:val="00DD343D"/>
    <w:rsid w:val="00DD4ACB"/>
    <w:rsid w:val="00DD5F98"/>
    <w:rsid w:val="00DE023E"/>
    <w:rsid w:val="00DE1B0A"/>
    <w:rsid w:val="00DE7190"/>
    <w:rsid w:val="00DE79F4"/>
    <w:rsid w:val="00DF0D8C"/>
    <w:rsid w:val="00DF2CB1"/>
    <w:rsid w:val="00E06F23"/>
    <w:rsid w:val="00E11FEC"/>
    <w:rsid w:val="00E12EF0"/>
    <w:rsid w:val="00E13434"/>
    <w:rsid w:val="00E15A98"/>
    <w:rsid w:val="00E23232"/>
    <w:rsid w:val="00E275B7"/>
    <w:rsid w:val="00E27E5F"/>
    <w:rsid w:val="00E3140F"/>
    <w:rsid w:val="00E32F95"/>
    <w:rsid w:val="00E34A29"/>
    <w:rsid w:val="00E353CA"/>
    <w:rsid w:val="00E3765A"/>
    <w:rsid w:val="00E405A5"/>
    <w:rsid w:val="00E45F6B"/>
    <w:rsid w:val="00E46860"/>
    <w:rsid w:val="00E50747"/>
    <w:rsid w:val="00E53441"/>
    <w:rsid w:val="00E63ECC"/>
    <w:rsid w:val="00E666DC"/>
    <w:rsid w:val="00E66F65"/>
    <w:rsid w:val="00E70532"/>
    <w:rsid w:val="00E71093"/>
    <w:rsid w:val="00E712B7"/>
    <w:rsid w:val="00E71CAC"/>
    <w:rsid w:val="00E76E21"/>
    <w:rsid w:val="00E774EC"/>
    <w:rsid w:val="00E87AB8"/>
    <w:rsid w:val="00E92CC6"/>
    <w:rsid w:val="00E948E7"/>
    <w:rsid w:val="00E96046"/>
    <w:rsid w:val="00E963E4"/>
    <w:rsid w:val="00E965C0"/>
    <w:rsid w:val="00EA1E23"/>
    <w:rsid w:val="00EA778F"/>
    <w:rsid w:val="00EA7C95"/>
    <w:rsid w:val="00EB3870"/>
    <w:rsid w:val="00EB52E9"/>
    <w:rsid w:val="00EC2EF2"/>
    <w:rsid w:val="00EC4BD3"/>
    <w:rsid w:val="00EC5B5F"/>
    <w:rsid w:val="00ED1660"/>
    <w:rsid w:val="00ED3A2F"/>
    <w:rsid w:val="00ED6104"/>
    <w:rsid w:val="00EE12A3"/>
    <w:rsid w:val="00EE47F3"/>
    <w:rsid w:val="00EE588D"/>
    <w:rsid w:val="00EF114F"/>
    <w:rsid w:val="00F0462B"/>
    <w:rsid w:val="00F11CC7"/>
    <w:rsid w:val="00F135AC"/>
    <w:rsid w:val="00F14CAF"/>
    <w:rsid w:val="00F217BE"/>
    <w:rsid w:val="00F25D74"/>
    <w:rsid w:val="00F276B4"/>
    <w:rsid w:val="00F4233E"/>
    <w:rsid w:val="00F42C9E"/>
    <w:rsid w:val="00F45293"/>
    <w:rsid w:val="00F46863"/>
    <w:rsid w:val="00F5048F"/>
    <w:rsid w:val="00F52431"/>
    <w:rsid w:val="00F6105A"/>
    <w:rsid w:val="00F6135A"/>
    <w:rsid w:val="00F72298"/>
    <w:rsid w:val="00F7311E"/>
    <w:rsid w:val="00F741D4"/>
    <w:rsid w:val="00F75CE0"/>
    <w:rsid w:val="00F762B7"/>
    <w:rsid w:val="00F762FD"/>
    <w:rsid w:val="00F80562"/>
    <w:rsid w:val="00F81A4B"/>
    <w:rsid w:val="00F828D0"/>
    <w:rsid w:val="00F83651"/>
    <w:rsid w:val="00F86C37"/>
    <w:rsid w:val="00F9737D"/>
    <w:rsid w:val="00FA2EBE"/>
    <w:rsid w:val="00FA67A5"/>
    <w:rsid w:val="00FB04FB"/>
    <w:rsid w:val="00FB30CA"/>
    <w:rsid w:val="00FB3727"/>
    <w:rsid w:val="00FC1B9D"/>
    <w:rsid w:val="00FC411E"/>
    <w:rsid w:val="00FC53E6"/>
    <w:rsid w:val="00FC606B"/>
    <w:rsid w:val="00FC67EE"/>
    <w:rsid w:val="00FD0D80"/>
    <w:rsid w:val="00FD1DD7"/>
    <w:rsid w:val="00FD5DC2"/>
    <w:rsid w:val="00FE2280"/>
    <w:rsid w:val="00FE3F25"/>
    <w:rsid w:val="00FE62D7"/>
    <w:rsid w:val="00FF0D05"/>
    <w:rsid w:val="00FF2C73"/>
    <w:rsid w:val="00FF5FBA"/>
    <w:rsid w:val="00FF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7D49C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D1096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161ddfa0-7287-4530-ae17-b7624b54f85d">Table 2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Table 2.DOCX</DocumentId>
    <DocumentType xmlns="161ddfa0-7287-4530-ae17-b7624b54f85d">Table</DocumentType>
  </documentManagement>
</p:properties>
</file>

<file path=customXml/itemProps1.xml><?xml version="1.0" encoding="utf-8"?>
<ds:datastoreItem xmlns:ds="http://schemas.openxmlformats.org/officeDocument/2006/customXml" ds:itemID="{EA345FD3-D13A-4036-BD51-9E86E62469E3}"/>
</file>

<file path=customXml/itemProps2.xml><?xml version="1.0" encoding="utf-8"?>
<ds:datastoreItem xmlns:ds="http://schemas.openxmlformats.org/officeDocument/2006/customXml" ds:itemID="{D83B4942-88B6-43EF-B9C6-CA1FE0D37612}"/>
</file>

<file path=customXml/itemProps3.xml><?xml version="1.0" encoding="utf-8"?>
<ds:datastoreItem xmlns:ds="http://schemas.openxmlformats.org/officeDocument/2006/customXml" ds:itemID="{9DB5AC73-DE93-4299-9D66-02F1800053E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259</Words>
  <Characters>1481</Characters>
  <Application>Microsoft Macintosh Word</Application>
  <DocSecurity>0</DocSecurity>
  <Lines>12</Lines>
  <Paragraphs>3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1 Laboratory tests in participants with different severity o</vt:lpstr>
    </vt:vector>
  </TitlesOfParts>
  <LinksUpToDate>false</LinksUpToDate>
  <CharactersWithSpaces>1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119yueyue@sina.com</dc:creator>
  <cp:keywords/>
  <dc:description/>
  <cp:lastModifiedBy>9119yueyue@sina.com</cp:lastModifiedBy>
  <cp:revision>93</cp:revision>
  <dcterms:created xsi:type="dcterms:W3CDTF">2017-05-09T13:26:00Z</dcterms:created>
  <dcterms:modified xsi:type="dcterms:W3CDTF">2017-07-19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1EC3C9C31C894C9E133F9F24485E77</vt:lpwstr>
  </property>
</Properties>
</file>